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E2EF41" w14:textId="76969C22" w:rsidR="00BA6A06" w:rsidRDefault="007F3A9B">
      <w:pPr>
        <w:rPr>
          <w:rFonts w:ascii="Times New Roman" w:hAnsi="Times New Roman" w:cs="Times New Roman"/>
        </w:rPr>
      </w:pPr>
      <w:r w:rsidRPr="007F3A9B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3B7A76">
        <w:rPr>
          <w:rFonts w:ascii="Times New Roman" w:hAnsi="Times New Roman" w:cs="Times New Roman"/>
          <w:color w:val="000000" w:themeColor="text1"/>
        </w:rPr>
        <w:t xml:space="preserve">Demographic and clinicopathologic features of Clinical Stage 0, I, and II patients (BCS Analysis Cohort), and the subset of these patients &lt;70 years old (Adjuvant Radiation Analysis Cohort) </w:t>
      </w:r>
      <w:r w:rsidRPr="003B7A76">
        <w:rPr>
          <w:rFonts w:ascii="Times New Roman" w:hAnsi="Times New Roman" w:cs="Times New Roman"/>
        </w:rPr>
        <w:t>stratified by institution and patient socioeconomic status.</w:t>
      </w:r>
    </w:p>
    <w:p w14:paraId="20E696D7" w14:textId="77777777" w:rsidR="007F3A9B" w:rsidRDefault="007F3A9B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5"/>
        <w:gridCol w:w="409"/>
        <w:gridCol w:w="161"/>
        <w:gridCol w:w="2154"/>
        <w:gridCol w:w="1549"/>
        <w:gridCol w:w="1288"/>
        <w:gridCol w:w="1550"/>
        <w:gridCol w:w="1288"/>
        <w:gridCol w:w="1550"/>
        <w:gridCol w:w="1288"/>
        <w:gridCol w:w="1550"/>
        <w:gridCol w:w="1288"/>
      </w:tblGrid>
      <w:tr w:rsidR="007F3A9B" w:rsidRPr="003B7A76" w14:paraId="04309DFF" w14:textId="77777777" w:rsidTr="007F3A9B">
        <w:trPr>
          <w:trHeight w:val="320"/>
        </w:trPr>
        <w:tc>
          <w:tcPr>
            <w:tcW w:w="11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49E0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015F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8209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8" w:type="pct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027C19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CS Analysis Cohort</w:t>
            </w:r>
          </w:p>
        </w:tc>
        <w:tc>
          <w:tcPr>
            <w:tcW w:w="2040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5F82F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vant Radiation Analysis Cohort</w:t>
            </w:r>
          </w:p>
        </w:tc>
      </w:tr>
      <w:tr w:rsidR="007F3A9B" w:rsidRPr="003B7A76" w14:paraId="0A00D57A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E5C6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C83A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371B" w14:textId="77777777" w:rsidR="007F3A9B" w:rsidRPr="003B7A76" w:rsidRDefault="007F3A9B" w:rsidP="006B0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4DF1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low SES Institutions</w:t>
            </w:r>
          </w:p>
        </w:tc>
        <w:tc>
          <w:tcPr>
            <w:tcW w:w="9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AEB4B2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 SES Institutions</w:t>
            </w:r>
          </w:p>
        </w:tc>
        <w:tc>
          <w:tcPr>
            <w:tcW w:w="10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6CD82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low SES Institutions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16BA9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 SES Institutions</w:t>
            </w:r>
          </w:p>
        </w:tc>
      </w:tr>
      <w:tr w:rsidR="007F3A9B" w:rsidRPr="003B7A76" w14:paraId="3AEE8F2E" w14:textId="77777777" w:rsidTr="007F3A9B">
        <w:trPr>
          <w:trHeight w:val="340"/>
        </w:trPr>
        <w:tc>
          <w:tcPr>
            <w:tcW w:w="111" w:type="pct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A59A6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E1536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0A5A4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4325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n-low SES patients</w:t>
            </w:r>
          </w:p>
        </w:tc>
        <w:tc>
          <w:tcPr>
            <w:tcW w:w="49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AF9E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ow SES patients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1DB0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n-low SES patients</w:t>
            </w:r>
          </w:p>
        </w:tc>
        <w:tc>
          <w:tcPr>
            <w:tcW w:w="495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CA1E2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ow SES patients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36BC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n-low SES patients</w:t>
            </w:r>
          </w:p>
        </w:tc>
        <w:tc>
          <w:tcPr>
            <w:tcW w:w="49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FD01E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ow SES patients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FF879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n-low SES patients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C1140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ow SES patients</w:t>
            </w:r>
          </w:p>
        </w:tc>
      </w:tr>
      <w:tr w:rsidR="007F3A9B" w:rsidRPr="003B7A76" w14:paraId="21829727" w14:textId="77777777" w:rsidTr="007F3A9B">
        <w:trPr>
          <w:trHeight w:val="135"/>
        </w:trPr>
        <w:tc>
          <w:tcPr>
            <w:tcW w:w="111" w:type="pct"/>
            <w:tcBorders>
              <w:top w:val="double" w:sz="6" w:space="0" w:color="auto"/>
              <w:left w:val="single" w:sz="8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CF7A3C3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" w:type="pct"/>
            <w:gridSpan w:val="2"/>
            <w:tcBorders>
              <w:top w:val="double" w:sz="6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35257B0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1" w:type="pct"/>
            <w:tcBorders>
              <w:top w:val="double" w:sz="6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8FAF1B3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double" w:sz="6" w:space="0" w:color="auto"/>
              <w:left w:val="single" w:sz="8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3620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96,844</w:t>
            </w:r>
          </w:p>
        </w:tc>
        <w:tc>
          <w:tcPr>
            <w:tcW w:w="493" w:type="pct"/>
            <w:tcBorders>
              <w:top w:val="double" w:sz="6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B8411C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4,181</w:t>
            </w:r>
          </w:p>
        </w:tc>
        <w:tc>
          <w:tcPr>
            <w:tcW w:w="493" w:type="pct"/>
            <w:tcBorders>
              <w:top w:val="double" w:sz="6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33A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,342</w:t>
            </w:r>
          </w:p>
        </w:tc>
        <w:tc>
          <w:tcPr>
            <w:tcW w:w="495" w:type="pct"/>
            <w:tcBorders>
              <w:top w:val="double" w:sz="6" w:space="0" w:color="auto"/>
              <w:left w:val="nil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922CC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,774</w:t>
            </w:r>
          </w:p>
        </w:tc>
        <w:tc>
          <w:tcPr>
            <w:tcW w:w="526" w:type="pct"/>
            <w:tcBorders>
              <w:top w:val="double" w:sz="6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CE7E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1,632</w:t>
            </w:r>
          </w:p>
        </w:tc>
        <w:tc>
          <w:tcPr>
            <w:tcW w:w="493" w:type="pct"/>
            <w:tcBorders>
              <w:top w:val="double" w:sz="6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6467E3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,327</w:t>
            </w:r>
          </w:p>
        </w:tc>
        <w:tc>
          <w:tcPr>
            <w:tcW w:w="494" w:type="pct"/>
            <w:tcBorders>
              <w:top w:val="double" w:sz="6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964873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5,450</w:t>
            </w:r>
          </w:p>
        </w:tc>
        <w:tc>
          <w:tcPr>
            <w:tcW w:w="527" w:type="pct"/>
            <w:tcBorders>
              <w:top w:val="double" w:sz="6" w:space="0" w:color="auto"/>
              <w:left w:val="single" w:sz="4" w:space="0" w:color="auto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3A877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7,687</w:t>
            </w:r>
          </w:p>
        </w:tc>
      </w:tr>
      <w:tr w:rsidR="007F3A9B" w:rsidRPr="003B7A76" w14:paraId="4B2A28EC" w14:textId="77777777" w:rsidTr="007F3A9B">
        <w:trPr>
          <w:trHeight w:val="320"/>
        </w:trPr>
        <w:tc>
          <w:tcPr>
            <w:tcW w:w="261" w:type="pct"/>
            <w:gridSpan w:val="3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9ED764E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9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5E06A17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A4B8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8 ± 12.9</w:t>
            </w:r>
          </w:p>
        </w:tc>
        <w:tc>
          <w:tcPr>
            <w:tcW w:w="49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6861D6B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 ± 13.0</w:t>
            </w:r>
          </w:p>
        </w:tc>
        <w:tc>
          <w:tcPr>
            <w:tcW w:w="493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69B0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1 ±12.6</w:t>
            </w:r>
          </w:p>
        </w:tc>
        <w:tc>
          <w:tcPr>
            <w:tcW w:w="49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A5A48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1 ± 12.7</w:t>
            </w:r>
          </w:p>
        </w:tc>
        <w:tc>
          <w:tcPr>
            <w:tcW w:w="526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51B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 ± 9.2</w:t>
            </w:r>
          </w:p>
        </w:tc>
        <w:tc>
          <w:tcPr>
            <w:tcW w:w="49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2FA10AF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6 ± 9.5</w:t>
            </w:r>
          </w:p>
        </w:tc>
        <w:tc>
          <w:tcPr>
            <w:tcW w:w="494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E5EC152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 ± 9.3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B460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9 ± 9.4</w:t>
            </w:r>
          </w:p>
        </w:tc>
      </w:tr>
      <w:tr w:rsidR="007F3A9B" w:rsidRPr="003B7A76" w14:paraId="36F34578" w14:textId="77777777" w:rsidTr="007F3A9B">
        <w:trPr>
          <w:trHeight w:val="320"/>
        </w:trPr>
        <w:tc>
          <w:tcPr>
            <w:tcW w:w="952" w:type="pct"/>
            <w:gridSpan w:val="4"/>
            <w:tcBorders>
              <w:top w:val="single" w:sz="4" w:space="0" w:color="000000" w:themeColor="text1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D049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3F3D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BBE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AEB0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single" w:sz="4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075FF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8C3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900B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E350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E74CB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3B7A76" w14:paraId="04534894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EF80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DDD0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4602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484,841 (87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A592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2,121 (72.1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D2FF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,368 (80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F24E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,324 (65.2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887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033,936 (86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F72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2,294 (70.8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564F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,811 (79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3BE95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,260 (63.4)</w:t>
            </w:r>
          </w:p>
        </w:tc>
      </w:tr>
      <w:tr w:rsidR="007F3A9B" w:rsidRPr="003B7A76" w14:paraId="15F69B5A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FF34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3287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2734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6,700 (6.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DEA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5,264 (20.1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10E0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,257 (15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F0605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,689 (30.2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9A79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0,438 (7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F7B1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3,418 (20.6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EBB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,382 (16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1779D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,364 (31.4)</w:t>
            </w:r>
          </w:p>
        </w:tc>
      </w:tr>
      <w:tr w:rsidR="007F3A9B" w:rsidRPr="003B7A76" w14:paraId="27A6E161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92F4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6A84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158E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0,097 (4.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CCFE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,856 (6.7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EF09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277 (2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D000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885 (3.8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5C5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5,450 (5.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83B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,661 (7.5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D9B9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923 (3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76ABF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377 (4.3)</w:t>
            </w:r>
          </w:p>
        </w:tc>
      </w:tr>
      <w:tr w:rsidR="007F3A9B" w:rsidRPr="003B7A76" w14:paraId="5349FA46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0FE5C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AEB23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5DC7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,206 (0.9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980BF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940 (1.0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F6FB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0 (0.6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BBBA0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76 (0.9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A4B1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,808 (1.0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003A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954 (1.1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8DFF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4 (0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57081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6 (0.9)</w:t>
            </w:r>
          </w:p>
        </w:tc>
      </w:tr>
      <w:tr w:rsidR="007F3A9B" w:rsidRPr="003B7A76" w14:paraId="03F4FD8F" w14:textId="77777777" w:rsidTr="007F3A9B">
        <w:trPr>
          <w:trHeight w:val="320"/>
        </w:trPr>
        <w:tc>
          <w:tcPr>
            <w:tcW w:w="952" w:type="pct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418B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63D5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E9A0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73B7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73674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ED77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A23C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8D8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00A39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3B7A76" w14:paraId="3E744B83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0A0C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69EB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insured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2401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06B8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,806 (5.0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77D8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45961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,790 (11.6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DC1E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4ABB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,133 (6.2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CDFD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8258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,219 (14.4)</w:t>
            </w:r>
          </w:p>
        </w:tc>
      </w:tr>
      <w:tr w:rsidR="007F3A9B" w:rsidRPr="003B7A76" w14:paraId="70CEA0DC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C586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4C7F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vate insuranc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5B0E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76,984 (57.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2DC2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6,388 (37.2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471D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,991 (52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102FF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,162 (31.6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B3D9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26,872 (77.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630C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4,258 (46.1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ADAF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,604 (69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3E2BF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,059 (38.7)</w:t>
            </w:r>
          </w:p>
        </w:tc>
      </w:tr>
      <w:tr w:rsidR="007F3A9B" w:rsidRPr="003B7A76" w14:paraId="2F09CFEF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1234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3F83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70A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F43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6,742 (22.5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6AAC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1250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,294 (19.0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22A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7752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9,630 (28.0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4FC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AF1C4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,331 (23.6)</w:t>
            </w:r>
          </w:p>
        </w:tc>
      </w:tr>
      <w:tr w:rsidR="007F3A9B" w:rsidRPr="003B7A76" w14:paraId="084EDAD4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D4AC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A3F3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7679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0,895 (40.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C797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7,402 (33.2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B835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,996 (43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0A69E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,551 (34.9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BB50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2,823 (20.2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C394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2,246 (17.5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E49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,986 (25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FA7A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,531 (20.0)</w:t>
            </w:r>
          </w:p>
        </w:tc>
      </w:tr>
      <w:tr w:rsidR="007F3A9B" w:rsidRPr="003B7A76" w14:paraId="17152898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BCD9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B5C2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Government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C704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,522 (1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C1BD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538 (0.7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4EF7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996 (2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95BB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73 (1.0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F478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,440 (1.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69D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111 (0.9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83E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811 (3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CCEC4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65 (1.1)</w:t>
            </w:r>
          </w:p>
        </w:tc>
      </w:tr>
      <w:tr w:rsidR="007F3A9B" w:rsidRPr="003B7A76" w14:paraId="22EE2A6E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31E92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883A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F3F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,443 (1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1E482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305 (1.3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1549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359 (1.7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564FE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004 (2.0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2517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,497 (1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B9B67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949 (1.4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5932B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049 (1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B8D72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682 (2.2)</w:t>
            </w:r>
          </w:p>
        </w:tc>
      </w:tr>
      <w:tr w:rsidR="007F3A9B" w:rsidRPr="003B7A76" w14:paraId="071120DB" w14:textId="77777777" w:rsidTr="007F3A9B">
        <w:trPr>
          <w:trHeight w:val="320"/>
        </w:trPr>
        <w:tc>
          <w:tcPr>
            <w:tcW w:w="952" w:type="pct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7389" w14:textId="77777777" w:rsidR="007F3A9B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20323BD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No High School Degre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E2C0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B87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8978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88B2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0061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5F54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0E68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16D0C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3B7A76" w14:paraId="11A5A93B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2D94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4D33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% or mor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6D7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B3E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1,049 (59.3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121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6A5A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,864 (70.6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87B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FF6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3,748 (57.2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FC0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FD04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3,288 (68.6)</w:t>
            </w:r>
          </w:p>
        </w:tc>
      </w:tr>
      <w:tr w:rsidR="007F3A9B" w:rsidRPr="003B7A76" w14:paraId="689AACA6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FED3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9594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% - 17.5%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400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1,581 (19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4B80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8,414 (22.9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556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251 (34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D0DF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277 (19.9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8EA0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1,405 (19.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7E6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9,929 (22.4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B71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,967 (34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0070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,756 (20.3)</w:t>
            </w:r>
          </w:p>
        </w:tc>
      </w:tr>
      <w:tr w:rsidR="007F3A9B" w:rsidRPr="003B7A76" w14:paraId="3FE15E79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47FB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1C56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% - 10.8%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D2E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24,496 (30.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C29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,339 (9.6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9FB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525 (28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F74F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48 (5.1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069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6,974 (30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CD2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,275 (10.5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AD9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,081 (29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3D5E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438 (5.7)</w:t>
            </w:r>
          </w:p>
        </w:tc>
      </w:tr>
      <w:tr w:rsidR="007F3A9B" w:rsidRPr="003B7A76" w14:paraId="5F0F07AE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2F35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E9A2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ss than 6.3%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BC7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2,307 (34.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58E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,159 (4.9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914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542 (21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FD71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21 (1.7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70D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6,720 (35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D060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,261 (5.7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D38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,048 (21.7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DEE6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563 (2.0)</w:t>
            </w:r>
          </w:p>
        </w:tc>
      </w:tr>
      <w:tr w:rsidR="007F3A9B" w:rsidRPr="003B7A76" w14:paraId="1A9DDB97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69592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4E971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610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,460 (14.6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22BB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220 (3.4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03B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024 (15.3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B9E2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64 (2.7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0E5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,533 (14.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42D2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114 (4.2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5E8F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54 (15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65E5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42 (3.4)</w:t>
            </w:r>
          </w:p>
        </w:tc>
      </w:tr>
      <w:tr w:rsidR="007F3A9B" w:rsidRPr="003B7A76" w14:paraId="2D5B98D6" w14:textId="77777777" w:rsidTr="007F3A9B">
        <w:trPr>
          <w:trHeight w:val="320"/>
        </w:trPr>
        <w:tc>
          <w:tcPr>
            <w:tcW w:w="952" w:type="pct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FB3C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Income Quartiles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FC4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BEB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04F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E78C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35D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BCD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88D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5CE6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3B7A76" w14:paraId="24D3C5C6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20A9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C1D8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ss than $40,227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5C20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1D9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2,583 (49.0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7F0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A008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,287 (68.1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958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75B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2,144 (45.5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029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9202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,682 (65.2)</w:t>
            </w:r>
          </w:p>
        </w:tc>
      </w:tr>
      <w:tr w:rsidR="007F3A9B" w:rsidRPr="003B7A76" w14:paraId="15DE0706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0096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7B86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40,227 - $50,353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6EE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8,641 (15.2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D96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9,138 (20.9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234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,288 (31.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D591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,590 (18.3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23C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1,862 (14.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E56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5,814 (21.3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7A0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,541 (29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2680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,734 (19.0)</w:t>
            </w:r>
          </w:p>
        </w:tc>
      </w:tr>
      <w:tr w:rsidR="007F3A9B" w:rsidRPr="003B7A76" w14:paraId="3563133D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3E49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2679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50,354 - $63,332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D36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0,900 (21.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6F3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5,288 (15.9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045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,623 (28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7A2F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459 (7.3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FFB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4,200 (21.2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512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,848 (16.8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CD3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,063 (29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194B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333 (8.2)</w:t>
            </w:r>
          </w:p>
        </w:tc>
      </w:tr>
      <w:tr w:rsidR="007F3A9B" w:rsidRPr="003B7A76" w14:paraId="23838F14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CE12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6A3E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63,333 or mor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C75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17,016 (48.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D6A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,109 (10.6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B4A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,222 (24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7668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410 (3.4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062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7,854 (49.8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324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,792 (12.0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D67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,365 (25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278D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103 (4.0)</w:t>
            </w:r>
          </w:p>
        </w:tc>
      </w:tr>
      <w:tr w:rsidR="007F3A9B" w:rsidRPr="003B7A76" w14:paraId="751849B6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4AF30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16B66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134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,287 (14.8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A61E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063 (3.6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F12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209 (15.6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0460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28 (3.0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7B7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,716 (14.8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F72A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729 (4.4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F26A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481 (15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A72F0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35 (3.6)</w:t>
            </w:r>
          </w:p>
        </w:tc>
      </w:tr>
      <w:tr w:rsidR="007F3A9B" w:rsidRPr="003B7A76" w14:paraId="78B24017" w14:textId="77777777" w:rsidTr="007F3A9B">
        <w:trPr>
          <w:trHeight w:val="320"/>
        </w:trPr>
        <w:tc>
          <w:tcPr>
            <w:tcW w:w="952" w:type="pct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B3F1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titution Typ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02E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8C3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EED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E1FC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945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FFD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797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2465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3B7A76" w14:paraId="16CCAECE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982E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1737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 Cancer Center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988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8,331 (6.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92E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,076 (7.2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CCC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585 (5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61FB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,194 (12.0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B4C0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,217 (5.8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EF5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,299 (6.8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6C7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949 (5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02AF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,525 (11.0)</w:t>
            </w:r>
          </w:p>
        </w:tc>
      </w:tr>
      <w:tr w:rsidR="007F3A9B" w:rsidRPr="003B7A76" w14:paraId="2696357E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D859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9B0F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rehensive Community Cancer Program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684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5,904 (41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B08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7,924 (41.7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10F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,401 (32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E2C0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,605 (29.1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B16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4,980 (39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ECF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2,142 (39.9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FE0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,576 (29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1D43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,702 (26.6)</w:t>
            </w:r>
          </w:p>
        </w:tc>
      </w:tr>
      <w:tr w:rsidR="007F3A9B" w:rsidRPr="003B7A76" w14:paraId="587B4337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E682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EADB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demic/Research Program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C77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7,430 (26.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46B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8,856 (27.2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F1E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,510 (47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A552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,557 (46.7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AD6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9,608 (27.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57E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9,966 (28.1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0CF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,644 (49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2F20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,243 (49.2)</w:t>
            </w:r>
          </w:p>
        </w:tc>
      </w:tr>
      <w:tr w:rsidR="007F3A9B" w:rsidRPr="003B7A76" w14:paraId="3E5BA5C8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84ED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39D0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grated Network Cancer Program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9F80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3,965 (22.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E18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9,231 (18.8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73F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913 (10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DDED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354 (7.2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E85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6,613 (22.2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56F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5,826 (18.5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74D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348 (9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5C17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153 (6.6)</w:t>
            </w:r>
          </w:p>
        </w:tc>
      </w:tr>
      <w:tr w:rsidR="007F3A9B" w:rsidRPr="003B7A76" w14:paraId="10C8B9BD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3C24C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1B2E2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3057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,214 (3.6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341D5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094 (5.1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8C7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33 (3.7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70728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64 (5.0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2D0C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,214 (5.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F02F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094 (6.8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0D2BB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33 (5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1417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64 (6.5)</w:t>
            </w:r>
          </w:p>
        </w:tc>
      </w:tr>
      <w:tr w:rsidR="007F3A9B" w:rsidRPr="003B7A76" w14:paraId="47734F61" w14:textId="77777777" w:rsidTr="007F3A9B">
        <w:trPr>
          <w:trHeight w:val="320"/>
        </w:trPr>
        <w:tc>
          <w:tcPr>
            <w:tcW w:w="952" w:type="pct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3CC8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lson</w:t>
            </w:r>
            <w:proofErr w:type="spellEnd"/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yo</w:t>
            </w:r>
            <w:proofErr w:type="spellEnd"/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BC8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EBF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9FD1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F0D4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923E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1244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87F5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C7FE4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3B7A76" w14:paraId="7A5C47C2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1854" w14:textId="77777777" w:rsidR="007F3A9B" w:rsidRPr="00BC4DC2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0B0F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0F4C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B01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437,780 (84.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9E1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4,689 (81.1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ECB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4,573 (82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8F4D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1,237 (79.8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6CB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054,512 (87.8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74F0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7,707 (83.5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F2B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,343 (85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6C33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,761 (82.1)</w:t>
            </w:r>
          </w:p>
        </w:tc>
      </w:tr>
      <w:tr w:rsidR="007F3A9B" w:rsidRPr="003B7A76" w14:paraId="3093B711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C674" w14:textId="77777777" w:rsidR="007F3A9B" w:rsidRPr="00BC4DC2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160C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B643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CB0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8,990 (11.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CF9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7,185 (14.2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C976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,477 (13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2A14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,506 (15.2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7F9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9,247 (9.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FEE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,324 (12.7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BF9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400 (11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143D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,812 (13.9)</w:t>
            </w:r>
          </w:p>
        </w:tc>
      </w:tr>
      <w:tr w:rsidR="007F3A9B" w:rsidRPr="003B7A76" w14:paraId="36D598BD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D09B" w14:textId="77777777" w:rsidR="007F3A9B" w:rsidRPr="00BC4DC2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A472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96F5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2446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,878 (2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613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,375 (3.2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D91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248 (2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849B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356 (3.3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40D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,458 (1.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C97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,370 (2.6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5450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199 (2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C4D7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117 (2.7)</w:t>
            </w:r>
          </w:p>
        </w:tc>
      </w:tr>
      <w:tr w:rsidR="007F3A9B" w:rsidRPr="003B7A76" w14:paraId="45E4D3E6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16CE4" w14:textId="77777777" w:rsidR="007F3A9B" w:rsidRPr="00BC4DC2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B45B0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3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492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,196 (1.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B48C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932 (1.5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148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044 (1.3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1450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675 (1.6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EA0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415 (0.6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C934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926 (1.1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B824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8 (0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1DC7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97 (1.3)</w:t>
            </w:r>
          </w:p>
        </w:tc>
      </w:tr>
      <w:tr w:rsidR="007F3A9B" w:rsidRPr="003B7A76" w14:paraId="248F5D1C" w14:textId="77777777" w:rsidTr="007F3A9B">
        <w:trPr>
          <w:trHeight w:val="320"/>
        </w:trPr>
        <w:tc>
          <w:tcPr>
            <w:tcW w:w="952" w:type="pct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EE46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JCC Clinical Stag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FDD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4E0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9211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5933B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1E6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BC80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34DF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E1598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3B7A76" w14:paraId="690C4D16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BC70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D02E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5717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FA2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3,551 (24.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7A1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9,194 (23.0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A37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,279 (22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E12E0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,675 (21.3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04F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8,620 (26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B57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5,823 (24.1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8D1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,000 (23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1C84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,130 (22.1)</w:t>
            </w:r>
          </w:p>
        </w:tc>
      </w:tr>
      <w:tr w:rsidR="007F3A9B" w:rsidRPr="003B7A76" w14:paraId="39469184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3F47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4B0D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1DC6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E590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23,136 (54.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745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7,359 (50.1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16A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,213 (53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B1DE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,516 (48.7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EB9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20,621 (51.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8ED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9,724 (47.6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B48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,593 (51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BAAD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,964 (46.3)</w:t>
            </w:r>
          </w:p>
        </w:tc>
      </w:tr>
      <w:tr w:rsidR="007F3A9B" w:rsidRPr="003B7A76" w14:paraId="66C10901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93564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21F43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61054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28D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0,157 (21.2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41D5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7,628 (26.9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61A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,850 (24.1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D35B6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,583 (30.0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4C2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2,391 (21.8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F4CA0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0,780 (28.3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B90A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,857 (25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8701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,593 (31.7)</w:t>
            </w:r>
          </w:p>
        </w:tc>
      </w:tr>
      <w:tr w:rsidR="007F3A9B" w:rsidRPr="003B7A76" w14:paraId="5C2AA565" w14:textId="77777777" w:rsidTr="007F3A9B">
        <w:trPr>
          <w:trHeight w:val="320"/>
        </w:trPr>
        <w:tc>
          <w:tcPr>
            <w:tcW w:w="952" w:type="pct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65B9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umor subtyp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356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CB4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2D9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4D84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A38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CD5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0F4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EBE6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3B7A76" w14:paraId="64334E2D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EDD4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D707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+ HER2-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E88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91,616 (46.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8936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9,730 (44.2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A91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,941 (47.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8CF3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,263 (43.5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8F3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29,152 (44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6FC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1,565 (42.5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978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,901 (44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245F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,463 (41.8)</w:t>
            </w:r>
          </w:p>
        </w:tc>
      </w:tr>
      <w:tr w:rsidR="007F3A9B" w:rsidRPr="003B7A76" w14:paraId="4E398353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03B2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73FF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2+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B730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3,763 (7.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4CB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,431 (8.9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86C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168 (9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AC7F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,215 (10.0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9E6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3,523 (8.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CF4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,900 (9.8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D78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473 (9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CE56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,367 (10.8)</w:t>
            </w:r>
          </w:p>
        </w:tc>
      </w:tr>
      <w:tr w:rsidR="007F3A9B" w:rsidRPr="003B7A76" w14:paraId="2CD5F448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D801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5177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- HER2-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176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1,924 (6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783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,031 (7.6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3BC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934 (7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E6B6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,126 (9.0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4E8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5,318 (6.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F57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,884 (8.1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DC6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475 (8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827A6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466 (9.6)</w:t>
            </w:r>
          </w:p>
        </w:tc>
      </w:tr>
      <w:tr w:rsidR="007F3A9B" w:rsidRPr="003B7A76" w14:paraId="54A30AC9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933FE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C55D7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E64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9,541 (39.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0357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,989 (39.2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0F5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299 (36.1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D180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170 (37.5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D6E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,639 (41.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16BD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,978 (39.6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387C6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601 (37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CA14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391 (37.8)</w:t>
            </w:r>
          </w:p>
        </w:tc>
      </w:tr>
      <w:tr w:rsidR="007F3A9B" w:rsidRPr="003B7A76" w14:paraId="1E375A84" w14:textId="77777777" w:rsidTr="007F3A9B">
        <w:trPr>
          <w:trHeight w:val="320"/>
        </w:trPr>
        <w:tc>
          <w:tcPr>
            <w:tcW w:w="952" w:type="pct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A880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umor Grad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E40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D7B6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26C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B5D7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73A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83D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B58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107D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3B7A76" w14:paraId="53307D04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3A64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F043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ll-differentiated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FD5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2,336 (21.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41D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0,001 (19.0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325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,149 (20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A02A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,560 (18.2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B2B6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0,259 (20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B52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2,863 (17.6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71A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,629 (19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901A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,221 (17.0)</w:t>
            </w:r>
          </w:p>
        </w:tc>
      </w:tr>
      <w:tr w:rsidR="007F3A9B" w:rsidRPr="003B7A76" w14:paraId="06A43810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E224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30D4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ly-differentiated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263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9,287 (40.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90E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6,052 (39.2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F3B6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,644 (39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95D3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,441 (37.8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E77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3,509 (39.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7E7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5,461 (38.0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EC06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,092 (38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091B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,393 (36.5)</w:t>
            </w:r>
          </w:p>
        </w:tc>
      </w:tr>
      <w:tr w:rsidR="007F3A9B" w:rsidRPr="003B7A76" w14:paraId="630CE165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71F6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D463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DAF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3,636 (26.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13E0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1,745 (29.9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248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,847 (27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9688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,687 (31.1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63C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3,874 (28.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B2F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4,052 (32.0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5F8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,602 (29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308F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,852 (33.3)</w:t>
            </w:r>
          </w:p>
        </w:tc>
      </w:tr>
      <w:tr w:rsidR="007F3A9B" w:rsidRPr="003B7A76" w14:paraId="2CC20990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FD9D4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45057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E78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,585 (11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1310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383 (11.9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FE0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702 (12.4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7878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086 (12.9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99C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,990 (12.0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3C05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,951 (12.3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76B6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27 (12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124E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21 (13.2)</w:t>
            </w:r>
          </w:p>
        </w:tc>
      </w:tr>
      <w:tr w:rsidR="007F3A9B" w:rsidRPr="003B7A76" w14:paraId="0B529B2B" w14:textId="77777777" w:rsidTr="007F3A9B">
        <w:trPr>
          <w:trHeight w:val="320"/>
        </w:trPr>
        <w:tc>
          <w:tcPr>
            <w:tcW w:w="952" w:type="pct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AA03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tumor stag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0E4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B34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42B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AA46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AEC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150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85F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414E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 </w:t>
            </w:r>
          </w:p>
        </w:tc>
      </w:tr>
      <w:tr w:rsidR="007F3A9B" w:rsidRPr="003B7A76" w14:paraId="7555C775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6B67" w14:textId="77777777" w:rsidR="007F3A9B" w:rsidRPr="00BC4DC2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43C1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2E2F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B09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4,703 (25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8F4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2,083 (23.6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7B1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,768 (22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A7CB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,268 (21.9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593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7,316 (27.2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598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8,131 (24.7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C73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,380 (24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CB9E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,597 (22.7)</w:t>
            </w:r>
          </w:p>
        </w:tc>
      </w:tr>
      <w:tr w:rsidR="007F3A9B" w:rsidRPr="003B7A76" w14:paraId="1A8085B3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D833" w14:textId="77777777" w:rsidR="007F3A9B" w:rsidRPr="00BC4DC2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10BD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185F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DC2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31,199 (54.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0C9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2,085 (51.1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1F6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,725 (54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D38A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1,051 (50.2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C81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0,127 (52.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2D1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4,262 (48.9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6B7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,126 (52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12AB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,391 (48.1)</w:t>
            </w:r>
          </w:p>
        </w:tc>
      </w:tr>
      <w:tr w:rsidR="007F3A9B" w:rsidRPr="003B7A76" w14:paraId="48D91DF3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5E7FD" w14:textId="77777777" w:rsidR="007F3A9B" w:rsidRPr="00BC4DC2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1A515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6FE1C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25B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0,942 (20.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73B3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0,013 (25.3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B2E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,849 (22.8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AE5B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,455 (28.0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AEF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4,189 (20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6F04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3,934 (26.4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CB69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,944 (23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6E20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,699 (29.2)</w:t>
            </w:r>
          </w:p>
        </w:tc>
      </w:tr>
      <w:tr w:rsidR="007F3A9B" w:rsidRPr="003B7A76" w14:paraId="3475C879" w14:textId="77777777" w:rsidTr="007F3A9B">
        <w:trPr>
          <w:trHeight w:val="320"/>
        </w:trPr>
        <w:tc>
          <w:tcPr>
            <w:tcW w:w="952" w:type="pct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C819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nodal stag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323C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08C2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AF99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87877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5F0C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25D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010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8EFD7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3B7A76" w14:paraId="7F971450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9ABB" w14:textId="77777777" w:rsidR="007F3A9B" w:rsidRPr="00BC4DC2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CA6D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B747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E60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71140 (92.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509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5,869 (89.8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C930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1,374 (91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DF47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0,055 (88.5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D57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102,968 (91.8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4A2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5,961 (88.7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C9C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,997 (90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40BD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7,799 (87.3)</w:t>
            </w:r>
          </w:p>
        </w:tc>
      </w:tr>
      <w:tr w:rsidR="007F3A9B" w:rsidRPr="003B7A76" w14:paraId="60930CD7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33FC4" w14:textId="77777777" w:rsidR="007F3A9B" w:rsidRPr="00BC4DC2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22209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09953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C7C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5704 (7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A700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8,312 (10.2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EE3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968 (8.9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6E7B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,719 (11.5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C1A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8,664 (8.2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9E92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,366 (11.3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27F2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453 (9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5741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,888 (12.7)</w:t>
            </w:r>
          </w:p>
        </w:tc>
      </w:tr>
      <w:tr w:rsidR="007F3A9B" w:rsidRPr="003B7A76" w14:paraId="0EF6FB7B" w14:textId="77777777" w:rsidTr="007F3A9B">
        <w:trPr>
          <w:trHeight w:val="320"/>
        </w:trPr>
        <w:tc>
          <w:tcPr>
            <w:tcW w:w="952" w:type="pct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6B53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131E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0FB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7A3B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D145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C89E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1BE8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6A32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4F4FB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3B7A76" w14:paraId="4F5E7F92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5D4C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0E9D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8D5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232 (3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9A5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,966 (4.6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39D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616 (4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DF4B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987 (5.9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2E7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395 (2.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C1A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694 (3.8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155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023 (3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772D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012 (5.2)</w:t>
            </w:r>
          </w:p>
        </w:tc>
      </w:tr>
      <w:tr w:rsidR="007F3A9B" w:rsidRPr="003B7A76" w14:paraId="56FF8E7A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E478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C707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S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45E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59905 (62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EAE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8,631 (58.8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E2B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,564 (56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603F6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5,848 (54.9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E10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,265 (60.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187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,851 (57.8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681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,888 (55.7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92D66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,382 (54.6)</w:t>
            </w:r>
          </w:p>
        </w:tc>
      </w:tr>
      <w:tr w:rsidR="007F3A9B" w:rsidRPr="003B7A76" w14:paraId="6ABA3121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B1CB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798E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stectomy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415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72739 (33.8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3B2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1,823 (36.2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A4C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,913 (38.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357E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,522 (38.8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871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,364 (36.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854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,439 (38.0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E16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,351 (40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DB449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,969 (39.9)</w:t>
            </w:r>
          </w:p>
        </w:tc>
      </w:tr>
      <w:tr w:rsidR="007F3A9B" w:rsidRPr="003B7A76" w14:paraId="6AEF7B41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BAC50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E2D10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9AE6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8 (0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A4C76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61 (0.4)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1BB7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 (0.3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814F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 (0.4)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5D1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08 (0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8C2C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43 (0.4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62530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 (0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D7FD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 (0.4)</w:t>
            </w:r>
          </w:p>
        </w:tc>
      </w:tr>
      <w:tr w:rsidR="007F3A9B" w:rsidRPr="003B7A76" w14:paraId="08B8E14C" w14:textId="77777777" w:rsidTr="007F3A9B">
        <w:trPr>
          <w:trHeight w:val="320"/>
        </w:trPr>
        <w:tc>
          <w:tcPr>
            <w:tcW w:w="952" w:type="pct"/>
            <w:gridSpan w:val="4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6660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atients undergoing BCS only: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5C2ACB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E29740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D12A8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25919F7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F6EB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5537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C92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D343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 </w:t>
            </w:r>
          </w:p>
        </w:tc>
      </w:tr>
      <w:tr w:rsidR="007F3A9B" w:rsidRPr="003B7A76" w14:paraId="46CBBC64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E6BE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E176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154EEC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81928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DEC98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BE6891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84D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8F10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39EC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9D5CB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3B7A76" w14:paraId="6949F4D2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1489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74D4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D788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32798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6D63A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9499D8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4DEB25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4FE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8,905 (13.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2A43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,749 (14.9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2D2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180 (13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5D85B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252 (14.8)</w:t>
            </w:r>
          </w:p>
        </w:tc>
      </w:tr>
      <w:tr w:rsidR="007F3A9B" w:rsidRPr="003B7A76" w14:paraId="503A81A1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0D5B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3991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63E4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5CF11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9A5307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7012A1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D877138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5D2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09,370 (84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FCB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9,256 (82.2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8D8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,083 (84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E9C2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,980 (82.5)</w:t>
            </w:r>
          </w:p>
        </w:tc>
      </w:tr>
      <w:tr w:rsidR="007F3A9B" w:rsidRPr="003B7A76" w14:paraId="17FE7B80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BCD22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994C6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60B2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D374A9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2F7C17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B8729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B101A51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4FA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,990 (2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24BF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846 (2.8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8F68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25 (2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2525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150 (2.7)</w:t>
            </w:r>
          </w:p>
        </w:tc>
      </w:tr>
      <w:tr w:rsidR="007F3A9B" w:rsidRPr="003B7A76" w14:paraId="103118B0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9C71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64B5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diation within 365 days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5E3C6F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414F82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93F841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DA7C12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285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710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A29D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513B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3B7A76" w14:paraId="595E2738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D1EF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87EE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8196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25464F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07376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E5BAF1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D419CCB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118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49 (0.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621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9 (0.2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2F1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 (0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699FC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6 (0.3)</w:t>
            </w:r>
          </w:p>
        </w:tc>
      </w:tr>
      <w:tr w:rsidR="007F3A9B" w:rsidRPr="003B7A76" w14:paraId="7BB5056C" w14:textId="77777777" w:rsidTr="007F3A9B">
        <w:trPr>
          <w:trHeight w:val="320"/>
        </w:trPr>
        <w:tc>
          <w:tcPr>
            <w:tcW w:w="1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84E9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91E5" w14:textId="77777777" w:rsidR="007F3A9B" w:rsidRPr="003B7A76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E152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C3EC8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565D9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518CE6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C9736FD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3CCF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8,572 (82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B42E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5,143 (80.2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209A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,783 (83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29041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,265 (80.8)</w:t>
            </w:r>
          </w:p>
        </w:tc>
      </w:tr>
      <w:tr w:rsidR="007F3A9B" w:rsidRPr="003B7A76" w14:paraId="51985670" w14:textId="77777777" w:rsidTr="007F3A9B">
        <w:trPr>
          <w:trHeight w:val="340"/>
        </w:trPr>
        <w:tc>
          <w:tcPr>
            <w:tcW w:w="11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EB28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33F2A" w14:textId="77777777" w:rsidR="007F3A9B" w:rsidRPr="003B7A76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AFBBB" w14:textId="77777777" w:rsidR="007F3A9B" w:rsidRPr="00BC4DC2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882E18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C5D1D8B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B433AA3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D2D2A3A" w14:textId="77777777" w:rsidR="007F3A9B" w:rsidRPr="003B7A76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A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B096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6,144 (17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84934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,369 (19.6)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D1A25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068 (16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0D782" w14:textId="77777777" w:rsidR="007F3A9B" w:rsidRPr="00BC4DC2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C4DC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,011 (18.9)</w:t>
            </w:r>
          </w:p>
        </w:tc>
      </w:tr>
    </w:tbl>
    <w:p w14:paraId="25701924" w14:textId="77777777" w:rsidR="007F3A9B" w:rsidRDefault="007F3A9B">
      <w:pPr>
        <w:rPr>
          <w:rFonts w:ascii="Arial" w:hAnsi="Arial" w:cs="Arial"/>
          <w:b/>
          <w:bCs/>
        </w:rPr>
      </w:pPr>
    </w:p>
    <w:p w14:paraId="01EDDD2C" w14:textId="77777777" w:rsidR="007F3A9B" w:rsidRDefault="007F3A9B" w:rsidP="007F3A9B">
      <w:pPr>
        <w:rPr>
          <w:rFonts w:ascii="Times New Roman" w:hAnsi="Times New Roman" w:cs="Times New Roman"/>
        </w:rPr>
      </w:pPr>
      <w:r w:rsidRPr="00B83544">
        <w:rPr>
          <w:rFonts w:ascii="Times New Roman" w:hAnsi="Times New Roman" w:cs="Times New Roman"/>
        </w:rPr>
        <w:t xml:space="preserve">Note: All comparisons between and within institution SES categories for each analysis cohort are statistically significant with a p&lt;0.001.SES: socioeconomic status; AJCC: American Joint Committee on Cancer; HR: hormone receptor </w:t>
      </w:r>
    </w:p>
    <w:p w14:paraId="17A0767A" w14:textId="77777777" w:rsidR="007F3A9B" w:rsidRDefault="007F3A9B">
      <w:pPr>
        <w:rPr>
          <w:rFonts w:ascii="Arial" w:hAnsi="Arial" w:cs="Arial"/>
          <w:b/>
          <w:bCs/>
        </w:rPr>
      </w:pPr>
    </w:p>
    <w:p w14:paraId="7F343244" w14:textId="77777777" w:rsidR="007F3A9B" w:rsidRDefault="007F3A9B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B73FA82" w14:textId="52524617" w:rsidR="007F3A9B" w:rsidRPr="00B83544" w:rsidRDefault="007F3A9B" w:rsidP="007F3A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Pr="00B83544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B83544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B83544">
        <w:rPr>
          <w:rFonts w:ascii="Times New Roman" w:hAnsi="Times New Roman" w:cs="Times New Roman"/>
          <w:color w:val="000000" w:themeColor="text1"/>
        </w:rPr>
        <w:t xml:space="preserve"> Demographic and clinicopathologic features of Clinical Stage I and II patients (Sentinel Lymphadenectomy Analysis Cohort) </w:t>
      </w:r>
      <w:r w:rsidRPr="00B83544">
        <w:rPr>
          <w:rFonts w:ascii="Times New Roman" w:hAnsi="Times New Roman" w:cs="Times New Roman"/>
        </w:rPr>
        <w:t>stratified by institution and patient socioeconomic status.</w:t>
      </w:r>
    </w:p>
    <w:tbl>
      <w:tblPr>
        <w:tblW w:w="5102" w:type="pct"/>
        <w:tblLook w:val="04A0" w:firstRow="1" w:lastRow="0" w:firstColumn="1" w:lastColumn="0" w:noHBand="0" w:noVBand="1"/>
      </w:tblPr>
      <w:tblGrid>
        <w:gridCol w:w="369"/>
        <w:gridCol w:w="4657"/>
        <w:gridCol w:w="2662"/>
        <w:gridCol w:w="2163"/>
        <w:gridCol w:w="2662"/>
        <w:gridCol w:w="2160"/>
      </w:tblGrid>
      <w:tr w:rsidR="007F3A9B" w:rsidRPr="00B83544" w14:paraId="45AF5819" w14:textId="77777777" w:rsidTr="006B08BD">
        <w:trPr>
          <w:trHeight w:val="305"/>
        </w:trPr>
        <w:tc>
          <w:tcPr>
            <w:tcW w:w="12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4017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9DBA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28CD92" w14:textId="77777777" w:rsidR="007F3A9B" w:rsidRPr="00663EC4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3EC4">
              <w:rPr>
                <w:rFonts w:ascii="Times New Roman" w:hAnsi="Times New Roman" w:cs="Times New Roman"/>
                <w:b/>
                <w:bCs/>
                <w:color w:val="000000"/>
              </w:rPr>
              <w:t>Non-low SES Institutions</w:t>
            </w:r>
          </w:p>
        </w:tc>
        <w:tc>
          <w:tcPr>
            <w:tcW w:w="164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63548B" w14:textId="77777777" w:rsidR="007F3A9B" w:rsidRPr="00663EC4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3EC4">
              <w:rPr>
                <w:rFonts w:ascii="Times New Roman" w:hAnsi="Times New Roman" w:cs="Times New Roman"/>
                <w:b/>
                <w:bCs/>
                <w:color w:val="000000"/>
              </w:rPr>
              <w:t>Low SES Institutions</w:t>
            </w:r>
          </w:p>
        </w:tc>
      </w:tr>
      <w:tr w:rsidR="007F3A9B" w:rsidRPr="00B83544" w14:paraId="60552112" w14:textId="77777777" w:rsidTr="006B08BD">
        <w:trPr>
          <w:trHeight w:val="324"/>
        </w:trPr>
        <w:tc>
          <w:tcPr>
            <w:tcW w:w="126" w:type="pct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39DBB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7094B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C4D8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n-low SES patients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7E2C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ow SES patients</w:t>
            </w:r>
          </w:p>
        </w:tc>
        <w:tc>
          <w:tcPr>
            <w:tcW w:w="907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D95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n-low SES patients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970B1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ow SES patients</w:t>
            </w:r>
          </w:p>
        </w:tc>
      </w:tr>
      <w:tr w:rsidR="007F3A9B" w:rsidRPr="00B83544" w14:paraId="1ABC44FC" w14:textId="77777777" w:rsidTr="006B08BD">
        <w:trPr>
          <w:trHeight w:val="324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A986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E486E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D7A2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,522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3197B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,666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56731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569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47EAB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692</w:t>
            </w:r>
          </w:p>
        </w:tc>
      </w:tr>
      <w:tr w:rsidR="007F3A9B" w:rsidRPr="00B83544" w14:paraId="356971B2" w14:textId="77777777" w:rsidTr="006B08BD">
        <w:trPr>
          <w:trHeight w:val="305"/>
        </w:trPr>
        <w:tc>
          <w:tcPr>
            <w:tcW w:w="1713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F2960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319B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 ± 12.8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DA8FE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 ± 13.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8DE41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 ± 12.4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3567B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 ± 12.7</w:t>
            </w:r>
          </w:p>
        </w:tc>
      </w:tr>
      <w:tr w:rsidR="007F3A9B" w:rsidRPr="00B83544" w14:paraId="23836065" w14:textId="77777777" w:rsidTr="006B08BD">
        <w:trPr>
          <w:trHeight w:val="305"/>
        </w:trPr>
        <w:tc>
          <w:tcPr>
            <w:tcW w:w="1713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784E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1C7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873D9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2B85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F3F1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B83544" w14:paraId="5CDC54FD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C7C8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E2E7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87F1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83,095 (88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A1919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4,790 (73.5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80D1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,831 (82.1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7964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,964 (67.8)</w:t>
            </w:r>
          </w:p>
        </w:tc>
      </w:tr>
      <w:tr w:rsidR="007F3A9B" w:rsidRPr="00B83544" w14:paraId="54898AB6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6726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CC3C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F2D0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,699 (6.5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CE74F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,076 (18.5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A20E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,561 (14.8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FE38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,595 (27.6)</w:t>
            </w:r>
          </w:p>
        </w:tc>
      </w:tr>
      <w:tr w:rsidR="007F3A9B" w:rsidRPr="00B83544" w14:paraId="428EB46B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56F0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0177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089F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,864 (4.7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3A629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,832 (7.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4A0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96 (2.7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71EA0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,763 (3.9)</w:t>
            </w:r>
          </w:p>
        </w:tc>
      </w:tr>
      <w:tr w:rsidR="007F3A9B" w:rsidRPr="00B83544" w14:paraId="39A182BA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C53F8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E4EE6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5A680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,864 (0.8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120E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,968 (0.9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8957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1 (0.5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BA625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0 (0.8)</w:t>
            </w:r>
          </w:p>
        </w:tc>
      </w:tr>
      <w:tr w:rsidR="007F3A9B" w:rsidRPr="00B83544" w14:paraId="2629A631" w14:textId="77777777" w:rsidTr="006B08BD">
        <w:trPr>
          <w:trHeight w:val="305"/>
        </w:trPr>
        <w:tc>
          <w:tcPr>
            <w:tcW w:w="1713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F6A3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6F40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2F89E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7D5F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E7349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B83544" w14:paraId="3C3A4694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6425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97B6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sured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0AC4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 (0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9DF64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,545 (4.5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BF2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 (0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1A52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,945 (10.8)</w:t>
            </w:r>
          </w:p>
        </w:tc>
      </w:tr>
      <w:tr w:rsidR="007F3A9B" w:rsidRPr="00B83544" w14:paraId="4933DB5C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6978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E1EF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5049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0,117 (52.8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0DEC8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1,311 (33.9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6577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,163 (48.3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452A9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,563 (29.7)</w:t>
            </w:r>
          </w:p>
        </w:tc>
      </w:tr>
      <w:tr w:rsidR="007F3A9B" w:rsidRPr="00B83544" w14:paraId="0BB7B1F0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3A93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17A9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6458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 (0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1556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,484 (24.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AE5B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 (0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BB3A5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,527 (18.7)</w:t>
            </w:r>
          </w:p>
        </w:tc>
      </w:tr>
      <w:tr w:rsidR="007F3A9B" w:rsidRPr="00B83544" w14:paraId="7EAF510C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F45E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8C1F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5029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9,012 (44.9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41901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5,145 (35.7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E240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,080 (48.1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79581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,677 (38.7)</w:t>
            </w:r>
          </w:p>
        </w:tc>
      </w:tr>
      <w:tr w:rsidR="007F3A9B" w:rsidRPr="00B83544" w14:paraId="4D046BC9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3BBD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773B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Government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0DC5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,453 (1.1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4F14B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,595 (0.8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A2F6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15 (2.4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D939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47 (1.0)</w:t>
            </w:r>
          </w:p>
        </w:tc>
      </w:tr>
      <w:tr w:rsidR="007F3A9B" w:rsidRPr="00B83544" w14:paraId="0C544262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ECFD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B801F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19C6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,940 (1.2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CAC28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,586 (1.2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52B4F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1 (1.1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B590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33 (1.2)</w:t>
            </w:r>
          </w:p>
        </w:tc>
      </w:tr>
      <w:tr w:rsidR="007F3A9B" w:rsidRPr="00B83544" w14:paraId="490655DE" w14:textId="77777777" w:rsidTr="006B08BD">
        <w:trPr>
          <w:trHeight w:val="305"/>
        </w:trPr>
        <w:tc>
          <w:tcPr>
            <w:tcW w:w="1713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6A6B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No High School Degree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42EB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2061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7115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C17B5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B83544" w14:paraId="6B9A8191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FAB2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385C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 or more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F604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 (0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6D410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3,031 (58.4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572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 (0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58DB7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,077 (70.2)</w:t>
            </w:r>
          </w:p>
        </w:tc>
      </w:tr>
      <w:tr w:rsidR="007F3A9B" w:rsidRPr="00B83544" w14:paraId="71BD30D3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7A95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76F9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% - 17.5%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2E49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8,453 (19.1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97BB7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,050 (22.8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E31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,714 (33.8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49BE4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,128 (20.0)</w:t>
            </w:r>
          </w:p>
        </w:tc>
      </w:tr>
      <w:tr w:rsidR="007F3A9B" w:rsidRPr="00B83544" w14:paraId="393B2759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F4EF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260D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% - 10.8%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A786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3,077 (30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EB89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,554 (9.8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3F5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,563 (28.1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2EFEE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,295 (5.0)</w:t>
            </w:r>
          </w:p>
        </w:tc>
      </w:tr>
      <w:tr w:rsidR="007F3A9B" w:rsidRPr="00B83544" w14:paraId="2133241A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54EA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737F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than 6.3%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847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2,469 (33.8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16F79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,552 (5.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5A6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,786 (20.7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F45B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97 (1.7)</w:t>
            </w:r>
          </w:p>
        </w:tc>
      </w:tr>
      <w:tr w:rsidR="007F3A9B" w:rsidRPr="00B83544" w14:paraId="3D5CD2FA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CB503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91D71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B3A5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,523 (17.1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AD21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79 (4.0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B4B39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06 (17.3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19564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95 (3.1)</w:t>
            </w:r>
          </w:p>
        </w:tc>
      </w:tr>
      <w:tr w:rsidR="007F3A9B" w:rsidRPr="00B83544" w14:paraId="1ACCD720" w14:textId="77777777" w:rsidTr="006B08BD">
        <w:trPr>
          <w:trHeight w:val="305"/>
        </w:trPr>
        <w:tc>
          <w:tcPr>
            <w:tcW w:w="1713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9CC3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Income Quartiles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AA7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FCDC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0B0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E4E41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B83544" w14:paraId="37C728D6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B35A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5D89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than $40,227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2271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 (0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1227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2,138 (48.5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1747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 (0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0CA8B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,320 (68.5)</w:t>
            </w:r>
          </w:p>
        </w:tc>
      </w:tr>
      <w:tr w:rsidR="007F3A9B" w:rsidRPr="00B83544" w14:paraId="2D57D030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7A9F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20A5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0,227 - $50,353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2F96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7,151 (15.1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E5891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4,068 (20.9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B308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,440 (30.5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8F33B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,164 (17.9)</w:t>
            </w:r>
          </w:p>
        </w:tc>
      </w:tr>
      <w:tr w:rsidR="007F3A9B" w:rsidRPr="00B83544" w14:paraId="3305A329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8C4B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DE55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50,354 - $63,332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287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6,946 (21.5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8136E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,104 (15.7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62D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,535 (28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39486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,136 (6.9)</w:t>
            </w:r>
          </w:p>
        </w:tc>
      </w:tr>
      <w:tr w:rsidR="007F3A9B" w:rsidRPr="00B83544" w14:paraId="3F716415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247F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1CB7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63,333 or more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66A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9,090 (46.2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219A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,498 (10.7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5250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,004 (24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8A791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,554 (3.4)</w:t>
            </w:r>
          </w:p>
        </w:tc>
      </w:tr>
      <w:tr w:rsidR="007F3A9B" w:rsidRPr="00B83544" w14:paraId="7B16D223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93D96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C9A07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DE605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,335 (17.2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E21D0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58 (4.2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3F3C9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90 (17.5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C744E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8 (3.3)</w:t>
            </w:r>
          </w:p>
        </w:tc>
      </w:tr>
      <w:tr w:rsidR="007F3A9B" w:rsidRPr="00B83544" w14:paraId="3ED7E4C8" w14:textId="77777777" w:rsidTr="006B08BD">
        <w:trPr>
          <w:trHeight w:val="305"/>
        </w:trPr>
        <w:tc>
          <w:tcPr>
            <w:tcW w:w="1713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87F2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titution Type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12B9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F2BCE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6D8E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7B3C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B83544" w14:paraId="6BFFCE35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952F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25AF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ty Cancer Center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7CE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,252 (6.7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7351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,534 (7.4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6909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,195 (5.8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34D77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,454 (11.9)</w:t>
            </w:r>
          </w:p>
        </w:tc>
      </w:tr>
      <w:tr w:rsidR="007F3A9B" w:rsidRPr="00B83544" w14:paraId="0C5799A7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AA62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576D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rehensive Community Cancer Program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EB08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7,142 (40.8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E6419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7,841 (41.7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1D40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,625 (33.6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5F7F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,865 (30.3)</w:t>
            </w:r>
          </w:p>
        </w:tc>
      </w:tr>
      <w:tr w:rsidR="007F3A9B" w:rsidRPr="00B83544" w14:paraId="4039327F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4EFF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5060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demic/Research Program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2E26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9,152 (26.9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00EE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7,766 (27.4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202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,790 (47.4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3E085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,834 (45.6)</w:t>
            </w:r>
          </w:p>
        </w:tc>
      </w:tr>
      <w:tr w:rsidR="007F3A9B" w:rsidRPr="00B83544" w14:paraId="2F8FA81A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066E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9110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ated Network Cancer Program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EA40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3,188 (22.3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6987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,263 (18.6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6A7E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,783 (10.1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64C7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,439 (7.5)</w:t>
            </w:r>
          </w:p>
        </w:tc>
      </w:tr>
      <w:tr w:rsidR="007F3A9B" w:rsidRPr="00B83544" w14:paraId="78C2B821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0BC7F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C1FD1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D59F0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788 (3.2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00AD4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62 (4.9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C3B29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76 (3.1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66D0F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00 (4.6)</w:t>
            </w:r>
          </w:p>
        </w:tc>
      </w:tr>
      <w:tr w:rsidR="007F3A9B" w:rsidRPr="00B83544" w14:paraId="40771D85" w14:textId="77777777" w:rsidTr="006B08BD">
        <w:trPr>
          <w:trHeight w:val="305"/>
        </w:trPr>
        <w:tc>
          <w:tcPr>
            <w:tcW w:w="1713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C877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lson</w:t>
            </w:r>
            <w:proofErr w:type="spellEnd"/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yo</w:t>
            </w:r>
            <w:proofErr w:type="spellEnd"/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6E7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2F6D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41E4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DBE37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B83544" w14:paraId="44AABA04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537B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5933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9FE5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45,120 (83.1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FC7A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7,977 (79.7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BCC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,354 (80.8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6912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,680 (78.1)</w:t>
            </w:r>
          </w:p>
        </w:tc>
      </w:tr>
      <w:tr w:rsidR="007F3A9B" w:rsidRPr="00B83544" w14:paraId="0C7B2DE6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FE2C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CC35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C826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7,236 (12.5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A2ACE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,826 (14.6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E1E0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,323 (14.2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E1B5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,352 (16.1)</w:t>
            </w:r>
          </w:p>
        </w:tc>
      </w:tr>
      <w:tr w:rsidR="007F3A9B" w:rsidRPr="00B83544" w14:paraId="57D7F1A8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95DC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19CC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912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,538 (2.9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CA00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,814 (3.7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8B0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,226 (3.3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A4437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,709 (3.7)</w:t>
            </w:r>
          </w:p>
        </w:tc>
      </w:tr>
      <w:tr w:rsidR="007F3A9B" w:rsidRPr="00B83544" w14:paraId="4375D1CD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EA7A8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818A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07D18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,628 (1.5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C0C7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,049 (1.9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7DA2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66 (1.8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99DC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51 (2.1)</w:t>
            </w:r>
          </w:p>
        </w:tc>
      </w:tr>
      <w:tr w:rsidR="007F3A9B" w:rsidRPr="00B83544" w14:paraId="345303F2" w14:textId="77777777" w:rsidTr="006B08BD">
        <w:trPr>
          <w:trHeight w:val="305"/>
        </w:trPr>
        <w:tc>
          <w:tcPr>
            <w:tcW w:w="1713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7367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JCC Clinical Stage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E64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8CE1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67E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DAB57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B83544" w14:paraId="215DC889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1E7F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E832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9BF5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08,351 (78.3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8DF04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4,000 (73.1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948F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,748 (76.5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038BE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,338 (70.8)</w:t>
            </w:r>
          </w:p>
        </w:tc>
      </w:tr>
      <w:tr w:rsidR="007F3A9B" w:rsidRPr="00B83544" w14:paraId="692DA23C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2FED2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689F8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7B41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8,171 (21.7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52E7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6,666 (26.9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3C5E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,821 (23.5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CC7E7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,354 (29.2)</w:t>
            </w:r>
          </w:p>
        </w:tc>
      </w:tr>
      <w:tr w:rsidR="007F3A9B" w:rsidRPr="00B83544" w14:paraId="3D24EA28" w14:textId="77777777" w:rsidTr="006B08BD">
        <w:trPr>
          <w:trHeight w:val="305"/>
        </w:trPr>
        <w:tc>
          <w:tcPr>
            <w:tcW w:w="1713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D647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2CA5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FA164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3EF1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E4D36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B83544" w14:paraId="0D92D051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DCB1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5C2D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F714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83,513 (75.1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96DBE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6,706 (69.6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E3B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,415 (73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2FD0E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,864 (67.5)</w:t>
            </w:r>
          </w:p>
        </w:tc>
      </w:tr>
      <w:tr w:rsidR="007F3A9B" w:rsidRPr="00B83544" w14:paraId="41DF87A3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58D0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15E7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1FC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5,195 (22.6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3CFF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7,281 (27.2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18EB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,167 (24.4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BBA86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,067 (28.6)</w:t>
            </w:r>
          </w:p>
        </w:tc>
      </w:tr>
      <w:tr w:rsidR="007F3A9B" w:rsidRPr="00B83544" w14:paraId="278C3F4A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353B4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EF1E9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36977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,814 (2.3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1AA6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,679 (3.2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3501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87 (2.6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55DC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,761 (3.9)</w:t>
            </w:r>
          </w:p>
        </w:tc>
      </w:tr>
      <w:tr w:rsidR="007F3A9B" w:rsidRPr="00B83544" w14:paraId="72FB1929" w14:textId="77777777" w:rsidTr="006B08BD">
        <w:trPr>
          <w:trHeight w:val="305"/>
        </w:trPr>
        <w:tc>
          <w:tcPr>
            <w:tcW w:w="1713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CE1A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umor subtype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9B95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4585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670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57F2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B83544" w14:paraId="08381943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239F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49A1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+ HER2-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682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95,528 (76.7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A5327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2,206 (72.2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B99E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,350 (72.8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18995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,331 (68.6)</w:t>
            </w:r>
          </w:p>
        </w:tc>
      </w:tr>
      <w:tr w:rsidR="007F3A9B" w:rsidRPr="00B83544" w14:paraId="52CBCF74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C3AE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C7B8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2+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D20F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2,180 (10.6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158B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,105 (11.9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91C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,389 (11.7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6D164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,934 (13.0)</w:t>
            </w:r>
          </w:p>
        </w:tc>
      </w:tr>
      <w:tr w:rsidR="007F3A9B" w:rsidRPr="00B83544" w14:paraId="0F83DC5A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8528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3E93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- HER2-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6E96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9,702 (9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B3A85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,160 (11.5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EBD7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,033 (10.7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463C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,976 (13.1)</w:t>
            </w:r>
          </w:p>
        </w:tc>
      </w:tr>
      <w:tr w:rsidR="007F3A9B" w:rsidRPr="00B83544" w14:paraId="6E26FCA2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91820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F5CA5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1D154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112 (3.7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83D84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95 (4.4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ABB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97 (4.8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3B516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51 (5.4)</w:t>
            </w:r>
          </w:p>
        </w:tc>
      </w:tr>
      <w:tr w:rsidR="007F3A9B" w:rsidRPr="00B83544" w14:paraId="210CE75D" w14:textId="77777777" w:rsidTr="006B08BD">
        <w:trPr>
          <w:trHeight w:val="305"/>
        </w:trPr>
        <w:tc>
          <w:tcPr>
            <w:tcW w:w="1713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C56A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umor Grade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695F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730A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AFD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4722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B83544" w14:paraId="63C258F2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AB69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9FB4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-differentiated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9DF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,844 (25.7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739C8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,135 (22.4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AAEF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,384 (25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A87A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,913 (21.7)</w:t>
            </w:r>
          </w:p>
        </w:tc>
      </w:tr>
      <w:tr w:rsidR="007F3A9B" w:rsidRPr="00B83544" w14:paraId="3ED55F7B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28DC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5DCF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-differentiated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9888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5,692 (44.5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A541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0,032 (42.7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3F5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,015 (42.6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379D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,697 (40.9)</w:t>
            </w:r>
          </w:p>
        </w:tc>
      </w:tr>
      <w:tr w:rsidR="007F3A9B" w:rsidRPr="00B83544" w14:paraId="76C8BA1E" w14:textId="77777777" w:rsidTr="006B08BD">
        <w:trPr>
          <w:trHeight w:val="305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C4A2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3140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ly differentiated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3926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2,314 (22.2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31290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5,446 (26.3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FB26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,168 (24.4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EBCAB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,922 (28.3)</w:t>
            </w:r>
          </w:p>
        </w:tc>
      </w:tr>
      <w:tr w:rsidR="007F3A9B" w:rsidRPr="00B83544" w14:paraId="1AD29ABD" w14:textId="77777777" w:rsidTr="006B08BD">
        <w:trPr>
          <w:trHeight w:val="87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9147A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33E4C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9C95F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672 (7.6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EFA3C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053 (8.6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29688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02 (8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5A4DD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60 (9.1)</w:t>
            </w:r>
          </w:p>
        </w:tc>
      </w:tr>
      <w:tr w:rsidR="007F3A9B" w:rsidRPr="00B83544" w14:paraId="6D1D8DC9" w14:textId="77777777" w:rsidTr="006B08BD">
        <w:trPr>
          <w:trHeight w:val="77"/>
        </w:trPr>
        <w:tc>
          <w:tcPr>
            <w:tcW w:w="1713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0015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xillary surgery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DAAF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40FC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A1C7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43C6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3A9B" w:rsidRPr="00B83544" w14:paraId="2A4204DA" w14:textId="77777777" w:rsidTr="006B08BD">
        <w:trPr>
          <w:trHeight w:val="87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4079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1D61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74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0,087 (10.3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02C6F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,796 (10.3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944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,963 (10.5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5A46F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,028 (11.0)</w:t>
            </w:r>
          </w:p>
        </w:tc>
      </w:tr>
      <w:tr w:rsidR="007F3A9B" w:rsidRPr="00B83544" w14:paraId="3D197777" w14:textId="77777777" w:rsidTr="006B08BD">
        <w:trPr>
          <w:trHeight w:val="87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E075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CA5D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psy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0DCE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,688 (0.3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55E44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34 (0.4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4D0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9 (0.5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D6506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0 (0.5)</w:t>
            </w:r>
          </w:p>
        </w:tc>
      </w:tr>
      <w:tr w:rsidR="007F3A9B" w:rsidRPr="00B83544" w14:paraId="3DAB1534" w14:textId="77777777" w:rsidTr="006B08BD">
        <w:trPr>
          <w:trHeight w:val="87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D35F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8D66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tinel lymphadenectomy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4A2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32,038 (68.5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AF084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6,130 (64.6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BC97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,398 (64.9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4AF04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,725 (60.7)</w:t>
            </w:r>
          </w:p>
        </w:tc>
      </w:tr>
      <w:tr w:rsidR="007F3A9B" w:rsidRPr="00B83544" w14:paraId="31984242" w14:textId="77777777" w:rsidTr="006B08BD">
        <w:trPr>
          <w:trHeight w:val="87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432E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2D00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NB + axillary lymph node dissection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4B6A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5,260 (13.6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4095B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,203 (14.8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DED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,232 (13.9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BF44E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,779 (14.8)</w:t>
            </w:r>
          </w:p>
        </w:tc>
      </w:tr>
      <w:tr w:rsidR="007F3A9B" w:rsidRPr="00B83544" w14:paraId="4194E17D" w14:textId="77777777" w:rsidTr="006B08BD">
        <w:trPr>
          <w:trHeight w:val="162"/>
        </w:trPr>
        <w:tc>
          <w:tcPr>
            <w:tcW w:w="1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A35C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E1E7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ND alone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40D2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4,251 (7.0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79353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,774 (9.4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CB98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,704 (9.9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E4408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,759 (12.6)</w:t>
            </w:r>
          </w:p>
        </w:tc>
      </w:tr>
      <w:tr w:rsidR="007F3A9B" w:rsidRPr="00B83544" w14:paraId="3E2D6DAC" w14:textId="77777777" w:rsidTr="006B08BD">
        <w:trPr>
          <w:trHeight w:val="252"/>
        </w:trPr>
        <w:tc>
          <w:tcPr>
            <w:tcW w:w="12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B588C" w14:textId="77777777" w:rsidR="007F3A9B" w:rsidRPr="00B83544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0A80E" w14:textId="77777777" w:rsidR="007F3A9B" w:rsidRPr="00B83544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90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1FF0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,198 (0.3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227F5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29 (0.4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3BFD0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3 (0.2)</w:t>
            </w:r>
          </w:p>
        </w:tc>
        <w:tc>
          <w:tcPr>
            <w:tcW w:w="73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27849" w14:textId="77777777" w:rsidR="007F3A9B" w:rsidRPr="00B83544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8354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1 (0.4)</w:t>
            </w:r>
          </w:p>
        </w:tc>
      </w:tr>
    </w:tbl>
    <w:p w14:paraId="6FD54190" w14:textId="77777777" w:rsidR="007F3A9B" w:rsidRPr="00B83544" w:rsidRDefault="007F3A9B" w:rsidP="007F3A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Pr="00B83544">
        <w:rPr>
          <w:rFonts w:ascii="Times New Roman" w:hAnsi="Times New Roman" w:cs="Times New Roman"/>
        </w:rPr>
        <w:t>ote: All comparisons between and within institution SES categories for each analysis cohort are statistically significant with a p&lt;0.001.SES: socioeconomic status; HR: hormone receptor; SLNB: sentinel lymphadenectomy; ALND: axillary lymph node dissection; AJCC: American Joint Committee on Cancer</w:t>
      </w:r>
    </w:p>
    <w:p w14:paraId="63412899" w14:textId="77777777" w:rsidR="007F3A9B" w:rsidRDefault="007F3A9B" w:rsidP="007F3A9B">
      <w:pPr>
        <w:rPr>
          <w:rFonts w:ascii="Times New Roman" w:hAnsi="Times New Roman" w:cs="Times New Roman"/>
        </w:rPr>
      </w:pPr>
    </w:p>
    <w:p w14:paraId="3C8C095A" w14:textId="77777777" w:rsidR="007F3A9B" w:rsidRDefault="007F3A9B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5BF5604" w14:textId="7671F79E" w:rsidR="007F3A9B" w:rsidRPr="00E4626C" w:rsidRDefault="007F3A9B" w:rsidP="007F3A9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E4626C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E4626C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E4626C">
        <w:rPr>
          <w:rFonts w:ascii="Times New Roman" w:hAnsi="Times New Roman" w:cs="Times New Roman"/>
          <w:color w:val="000000" w:themeColor="text1"/>
        </w:rPr>
        <w:t xml:space="preserve"> Demographic and clinicopathologic features of Pathologic Stage T1c, II and III patients </w:t>
      </w:r>
      <w:r w:rsidRPr="00E4626C">
        <w:rPr>
          <w:rFonts w:ascii="Times New Roman" w:hAnsi="Times New Roman" w:cs="Times New Roman"/>
        </w:rPr>
        <w:t xml:space="preserve">stratified by institution and patient socioeconomic status. Cohorts </w:t>
      </w:r>
      <w:r w:rsidRPr="00E4626C">
        <w:rPr>
          <w:rFonts w:ascii="Times New Roman" w:hAnsi="Times New Roman" w:cs="Times New Roman"/>
          <w:color w:val="000000" w:themeColor="text1"/>
        </w:rPr>
        <w:t xml:space="preserve">selected for hormone receptor positivity (Adjuvant Hormone Therapy Analysis Cohort) and &lt;70 with hormone receptor negativity (Adjuvant Chemotherapy Analysis Cohort). </w:t>
      </w:r>
    </w:p>
    <w:p w14:paraId="2853A887" w14:textId="77777777" w:rsidR="007F3A9B" w:rsidRDefault="007F3A9B" w:rsidP="007F3A9B">
      <w:pPr>
        <w:rPr>
          <w:rFonts w:ascii="Arial" w:hAnsi="Arial" w:cs="Arial"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7"/>
        <w:gridCol w:w="350"/>
        <w:gridCol w:w="2527"/>
        <w:gridCol w:w="1528"/>
        <w:gridCol w:w="1271"/>
        <w:gridCol w:w="1528"/>
        <w:gridCol w:w="1271"/>
        <w:gridCol w:w="1528"/>
        <w:gridCol w:w="1271"/>
        <w:gridCol w:w="1528"/>
        <w:gridCol w:w="1271"/>
      </w:tblGrid>
      <w:tr w:rsidR="007F3A9B" w:rsidRPr="00E4626C" w14:paraId="3B877680" w14:textId="77777777" w:rsidTr="006B08BD">
        <w:trPr>
          <w:trHeight w:val="320"/>
        </w:trPr>
        <w:tc>
          <w:tcPr>
            <w:tcW w:w="11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0B0D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BA8E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A258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35" w:type="pct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5ACBC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juvant Hormone Therapy Analysis Cohort</w:t>
            </w:r>
          </w:p>
        </w:tc>
        <w:tc>
          <w:tcPr>
            <w:tcW w:w="193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47976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juvant Chemotherapy Analysis Cohort</w:t>
            </w:r>
          </w:p>
        </w:tc>
      </w:tr>
      <w:tr w:rsidR="007F3A9B" w:rsidRPr="00E4626C" w14:paraId="2E9AC457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D58E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863E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FAAC" w14:textId="77777777" w:rsidR="007F3A9B" w:rsidRPr="00E4626C" w:rsidRDefault="007F3A9B" w:rsidP="006B08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185F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low SES Institutions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8CCA0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w SES Institutions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ED64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low SES Institutions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DECE3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w SES Institutions</w:t>
            </w:r>
          </w:p>
        </w:tc>
      </w:tr>
      <w:tr w:rsidR="007F3A9B" w:rsidRPr="00E4626C" w14:paraId="65020A34" w14:textId="77777777" w:rsidTr="006B08BD">
        <w:trPr>
          <w:trHeight w:val="340"/>
        </w:trPr>
        <w:tc>
          <w:tcPr>
            <w:tcW w:w="114" w:type="pct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10B4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C8DB9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5E53A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A59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n-low SES patients</w:t>
            </w:r>
          </w:p>
        </w:tc>
        <w:tc>
          <w:tcPr>
            <w:tcW w:w="4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811D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w SES patients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D86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n-low SES patients</w:t>
            </w:r>
          </w:p>
        </w:tc>
        <w:tc>
          <w:tcPr>
            <w:tcW w:w="440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792B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w SES patients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C2F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n-low SES patients</w:t>
            </w:r>
          </w:p>
        </w:tc>
        <w:tc>
          <w:tcPr>
            <w:tcW w:w="4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259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w SES patients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03F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n-low SES patients</w:t>
            </w:r>
          </w:p>
        </w:tc>
        <w:tc>
          <w:tcPr>
            <w:tcW w:w="440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0337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w SES patients</w:t>
            </w:r>
          </w:p>
        </w:tc>
      </w:tr>
      <w:tr w:rsidR="007F3A9B" w:rsidRPr="00E4626C" w14:paraId="6154924B" w14:textId="77777777" w:rsidTr="006B08BD">
        <w:trPr>
          <w:trHeight w:val="340"/>
        </w:trPr>
        <w:tc>
          <w:tcPr>
            <w:tcW w:w="1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67C7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FEC92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38E7B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DEA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,06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44C1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,762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05D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,67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5E4A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,344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92D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,29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DE4D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51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23A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04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E223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,049</w:t>
            </w:r>
          </w:p>
        </w:tc>
      </w:tr>
      <w:tr w:rsidR="007F3A9B" w:rsidRPr="00E4626C" w14:paraId="655875F2" w14:textId="77777777" w:rsidTr="006B08BD">
        <w:trPr>
          <w:trHeight w:val="320"/>
        </w:trPr>
        <w:tc>
          <w:tcPr>
            <w:tcW w:w="226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D250F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373CF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B15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 ± 13.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ABC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 ± 13.3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C23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 ± 12.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F986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 ± 13.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EB9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3 ± 9.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7B2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2 ± 10.1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B6A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8 ± 9.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2C19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1 ± 10.0</w:t>
            </w:r>
          </w:p>
        </w:tc>
      </w:tr>
      <w:tr w:rsidR="007F3A9B" w:rsidRPr="00E4626C" w14:paraId="1F83BE40" w14:textId="77777777" w:rsidTr="006B08BD">
        <w:trPr>
          <w:trHeight w:val="320"/>
        </w:trPr>
        <w:tc>
          <w:tcPr>
            <w:tcW w:w="1130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AD71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8A6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C1F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853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E557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4D3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C79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FE8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1A71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22B62459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6D20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303B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057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9,266 (88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DC1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6,877 (75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E56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,868 (83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E56B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,348 (69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84F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6,362 (81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348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,628 (63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AED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811 (69.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AC78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338 (53.9)</w:t>
            </w:r>
          </w:p>
        </w:tc>
      </w:tr>
      <w:tr w:rsidR="007F3A9B" w:rsidRPr="00E4626C" w14:paraId="004BB2F9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1FAE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3CA3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1EA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,200 (5.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5DB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,545 (17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F5E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047 (12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31A4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,570 (26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E55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,035 (13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637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,887 (30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9C8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098 (27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4C2A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384 (42.0)</w:t>
            </w:r>
          </w:p>
        </w:tc>
      </w:tr>
      <w:tr w:rsidR="007F3A9B" w:rsidRPr="00E4626C" w14:paraId="006BE306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A011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B36C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191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,109 (4.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6B0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,967 (6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D5A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43 (2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CFC6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233 (3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E75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137 (4.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914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712 (5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6CD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1 (3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3421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9 (3.3)</w:t>
            </w:r>
          </w:p>
        </w:tc>
      </w:tr>
      <w:tr w:rsidR="007F3A9B" w:rsidRPr="00E4626C" w14:paraId="5A94FAB0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10F28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F514A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6E6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488 (0.9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F570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373 (1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F5B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6 (0.5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2756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3 (0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DD0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64 (1.1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EDD6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3 (1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E1C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 (0.3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1967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8 (0.7)</w:t>
            </w:r>
          </w:p>
        </w:tc>
      </w:tr>
      <w:tr w:rsidR="007F3A9B" w:rsidRPr="00E4626C" w14:paraId="099FF344" w14:textId="77777777" w:rsidTr="006B08BD">
        <w:trPr>
          <w:trHeight w:val="320"/>
        </w:trPr>
        <w:tc>
          <w:tcPr>
            <w:tcW w:w="1130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0E07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surance status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DF1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1FD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54A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91A1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415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B38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A8C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C456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0ECEC6C1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1F90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C96E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insured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4CF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741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175 (5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AB0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7341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751 (11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47C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371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120 (7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99B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FEC7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251 (15.5)</w:t>
            </w:r>
          </w:p>
        </w:tc>
      </w:tr>
      <w:tr w:rsidR="007F3A9B" w:rsidRPr="00E4626C" w14:paraId="7EFACDA0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9ED3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CDC9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vate insuranc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564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6,298 (57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062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2,190 (36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26D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,431 (52.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B214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,987 (30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A7D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5,528 (80.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BC8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,897 (47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DC2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913 (72.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D296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043 (37.8)</w:t>
            </w:r>
          </w:p>
        </w:tc>
      </w:tr>
      <w:tr w:rsidR="007F3A9B" w:rsidRPr="00E4626C" w14:paraId="0F355CFF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7892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6636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F21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543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,030 (22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E03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6DCC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166 (19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308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DAF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,749 (29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6F2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600B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148 (26.7)</w:t>
            </w:r>
          </w:p>
        </w:tc>
      </w:tr>
      <w:tr w:rsidR="007F3A9B" w:rsidRPr="00E4626C" w14:paraId="47004D3A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5C2F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3DBC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13C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6,108 (40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F29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,708 (33.7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6C4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,184 (43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3254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,354 (35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CD9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,821 (17.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E78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201 (14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1A4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86 (21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D4B5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241 (15.4)</w:t>
            </w:r>
          </w:p>
        </w:tc>
      </w:tr>
      <w:tr w:rsidR="007F3A9B" w:rsidRPr="00E4626C" w14:paraId="47AA9431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973D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F1F4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Government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DB9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667 (1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AB7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055 (0.7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CC2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48 (2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59D9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2 (0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E1D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31 (1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2CC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1 (0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C9A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3 (3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191F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0 (1.0)</w:t>
            </w:r>
          </w:p>
        </w:tc>
      </w:tr>
      <w:tr w:rsidR="007F3A9B" w:rsidRPr="00E4626C" w14:paraId="1DB72114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3EA3F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E79E9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9F4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990 (1.2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588F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604 (1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F58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11 (2.2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B142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24 (2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0DA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018 (1.5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8AD7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2 (1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7F7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0 (3.0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214D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6 (3.6)</w:t>
            </w:r>
          </w:p>
        </w:tc>
      </w:tr>
      <w:tr w:rsidR="007F3A9B" w:rsidRPr="00E4626C" w14:paraId="09EFD3CF" w14:textId="77777777" w:rsidTr="006B08BD">
        <w:trPr>
          <w:trHeight w:val="320"/>
        </w:trPr>
        <w:tc>
          <w:tcPr>
            <w:tcW w:w="1130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B7FD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 No High School Degre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0F7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4F0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90B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4A55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396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DCE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AF1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D72F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3A60BE25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6585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776F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% or mor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A82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B1C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3,864 (59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A4B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EF6D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,796 (70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7C2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199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,817 (57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EC7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C114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550 (69.0)</w:t>
            </w:r>
          </w:p>
        </w:tc>
      </w:tr>
      <w:tr w:rsidR="007F3A9B" w:rsidRPr="00E4626C" w14:paraId="19629E5D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5EFE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100A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% - 17.5%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1A5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8,004 (20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32C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,129 (22.7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E3F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,381 (35.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44A0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469 (20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E8F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,904 (23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6AE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166 (24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C5D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508 (37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D78D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672 (20.8)</w:t>
            </w:r>
          </w:p>
        </w:tc>
      </w:tr>
      <w:tr w:rsidR="007F3A9B" w:rsidRPr="00E4626C" w14:paraId="4D86A728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14B9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ED3B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% - 10.8%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92D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4,012 (31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90C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,390 (10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F4B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794 (28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008E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642 (5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1A5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,934 (33.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E53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051 (10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C9D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204 (29.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92D2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9 (5.6)</w:t>
            </w:r>
          </w:p>
        </w:tc>
      </w:tr>
      <w:tr w:rsidR="007F3A9B" w:rsidRPr="00E4626C" w14:paraId="2D45FB4A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8FE2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AF97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ss than 6.3%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E93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7,779 (34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565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996 (4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46E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972 (21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1FD5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57 (1.7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666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,284 (32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F34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388 (4.7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BD3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52 (18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6DF6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4 (1.8)</w:t>
            </w:r>
          </w:p>
        </w:tc>
      </w:tr>
      <w:tr w:rsidR="007F3A9B" w:rsidRPr="00E4626C" w14:paraId="0E45DD09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6239E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14727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8C7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268 (13.1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FACD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83 (3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42C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27 (14.9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D304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0 (2.7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C9A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76 (11.8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DB5E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8 (3.7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09E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 (14.3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1ACF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 (2.9)</w:t>
            </w:r>
          </w:p>
        </w:tc>
      </w:tr>
      <w:tr w:rsidR="007F3A9B" w:rsidRPr="00E4626C" w14:paraId="01686F21" w14:textId="77777777" w:rsidTr="006B08BD">
        <w:trPr>
          <w:trHeight w:val="320"/>
        </w:trPr>
        <w:tc>
          <w:tcPr>
            <w:tcW w:w="1130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54D9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Income Quartiles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D39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EC2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5DE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D103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77F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960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0C1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5F3D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6A4CB448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E74F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7C86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ss than $40,227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CFD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8BA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,074 (48.7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DF9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40CA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,122 (68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709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DF0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,326 (48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82F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 (0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5B71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433 (67.5)</w:t>
            </w:r>
          </w:p>
        </w:tc>
      </w:tr>
      <w:tr w:rsidR="007F3A9B" w:rsidRPr="00E4626C" w14:paraId="28CB1CC7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2C55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8694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40,227 - $50,353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C37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8,620 (16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950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,056 (21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185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561 (31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5D52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936 (18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928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,124 (17.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433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184 (21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9C6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281 (31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2AB1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448 (18.0)</w:t>
            </w:r>
          </w:p>
        </w:tc>
      </w:tr>
      <w:tr w:rsidR="007F3A9B" w:rsidRPr="00E4626C" w14:paraId="01817919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BC56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F201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50,354 - $63,332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E42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0,313 (22.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C90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,980 (16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529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881 (29.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519B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269 (7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F65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,356 (23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7EE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768 (16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9A0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278 (31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947B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3 (7.9)</w:t>
            </w:r>
          </w:p>
        </w:tc>
      </w:tr>
      <w:tr w:rsidR="007F3A9B" w:rsidRPr="00E4626C" w14:paraId="6B96D1AF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7558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92D3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$63,333 or mor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968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0,284 (47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6AE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,001 (10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789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656 (23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9DE3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015 (3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291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,561 (47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13A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101 (10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8FC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95 (22.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F1E3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8 (3.5)</w:t>
            </w:r>
          </w:p>
        </w:tc>
      </w:tr>
      <w:tr w:rsidR="007F3A9B" w:rsidRPr="00E4626C" w14:paraId="735F6D4E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71F23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23F3C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992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846 (13.2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FEAB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51 (3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88B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76 (15.1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92E2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02 (3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34D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57 (11.9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39EB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31 (3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2D1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8 (14.5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8D92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 (3.2)</w:t>
            </w:r>
          </w:p>
        </w:tc>
      </w:tr>
      <w:tr w:rsidR="007F3A9B" w:rsidRPr="00E4626C" w14:paraId="05B9355A" w14:textId="77777777" w:rsidTr="006B08BD">
        <w:trPr>
          <w:trHeight w:val="320"/>
        </w:trPr>
        <w:tc>
          <w:tcPr>
            <w:tcW w:w="1130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35C2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stitution Typ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270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D8F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2FA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6152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39D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70D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382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3268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50D9FDB1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755E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6F6B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 Cancer Center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0E4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,279 (6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5CD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,718 (7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844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435 (6.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7AD8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202 (13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DE3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370 (6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DDB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010 (6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55C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8 (4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071C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49 (10.5)</w:t>
            </w:r>
          </w:p>
        </w:tc>
      </w:tr>
      <w:tr w:rsidR="007F3A9B" w:rsidRPr="00E4626C" w14:paraId="33D4CDA5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48B0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7C86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rehensive Community Cancer Program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12C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9,725 (41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E82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,686 (42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54D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731 (32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FD3A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,815 (30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A5E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,605 (38.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636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,910 (37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DB8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239 (30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DA37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147 (26.7)</w:t>
            </w:r>
          </w:p>
        </w:tc>
      </w:tr>
      <w:tr w:rsidR="007F3A9B" w:rsidRPr="00E4626C" w14:paraId="5963FCAD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FC60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A2A6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demic/Research Program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A7D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0,902 (25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1F1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,986 (25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F83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,192 (47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C4D8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,328 (44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CFD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,459 (23.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53D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621 (25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CFD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827 (45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BA92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578 (44.5)</w:t>
            </w:r>
          </w:p>
        </w:tc>
      </w:tr>
      <w:tr w:rsidR="007F3A9B" w:rsidRPr="00E4626C" w14:paraId="127CE911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60B2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836D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grated Network Cancer Program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C2B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0,581 (22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CED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,503 (19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5C4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328 (9.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DF1A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224 (6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4FA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,685 (21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D97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350 (18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C16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9 (10.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3883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13 (6.4)</w:t>
            </w:r>
          </w:p>
        </w:tc>
      </w:tr>
      <w:tr w:rsidR="007F3A9B" w:rsidRPr="00E4626C" w14:paraId="52BFA85C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5F12A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1B6BE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72B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576 (4.1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A7CB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869 (5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AAA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8 (4.2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2ECF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5 (5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665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79 (10.4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5464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19 (12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61B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 (9.6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1859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2 (12.0)</w:t>
            </w:r>
          </w:p>
        </w:tc>
      </w:tr>
      <w:tr w:rsidR="007F3A9B" w:rsidRPr="00E4626C" w14:paraId="6A5C2168" w14:textId="77777777" w:rsidTr="006B08BD">
        <w:trPr>
          <w:trHeight w:val="320"/>
        </w:trPr>
        <w:tc>
          <w:tcPr>
            <w:tcW w:w="1130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B767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arlson</w:t>
            </w:r>
            <w:proofErr w:type="spellEnd"/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yo</w:t>
            </w:r>
            <w:proofErr w:type="spellEnd"/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A61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7DC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ACC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A5F2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0CE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CAC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547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56CD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6C663C22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754F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526E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3408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EA3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8,571 (84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8C4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5,587 (81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995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,727 (83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AE5B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,080 (80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828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0,974 (88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5CF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,731 (83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6D7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493 (86.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119C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746 (83.8)</w:t>
            </w:r>
          </w:p>
        </w:tc>
      </w:tr>
      <w:tr w:rsidR="007F3A9B" w:rsidRPr="00E4626C" w14:paraId="5B7444DB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CC94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16B7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593A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CB6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5,871 (11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22C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,342 (13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09C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965 (12.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DCB9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668 (14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57D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668 (9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BF5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724 (12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8BA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9 (11.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55D9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019 (12.7)</w:t>
            </w:r>
          </w:p>
        </w:tc>
      </w:tr>
      <w:tr w:rsidR="007F3A9B" w:rsidRPr="00E4626C" w14:paraId="1D5E5398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634C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1701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4446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132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,390 (2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FA2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566 (3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C59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44 (2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6413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056 (3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9AC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176 (1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811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7 (2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023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8 (1.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851F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8 (2.2)</w:t>
            </w:r>
          </w:p>
        </w:tc>
      </w:tr>
      <w:tr w:rsidR="007F3A9B" w:rsidRPr="00E4626C" w14:paraId="5F8159E9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9AB49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CEAC8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3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DDA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231 (1.3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E8E0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267 (1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9E4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8 (1.4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2D2D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40 (1.7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9D6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80 (0.7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94D7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8 (1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87E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 (1.0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463B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6 (1.3)</w:t>
            </w:r>
          </w:p>
        </w:tc>
      </w:tr>
      <w:tr w:rsidR="007F3A9B" w:rsidRPr="00E4626C" w14:paraId="46AE6F55" w14:textId="77777777" w:rsidTr="006B08BD">
        <w:trPr>
          <w:trHeight w:val="320"/>
        </w:trPr>
        <w:tc>
          <w:tcPr>
            <w:tcW w:w="1130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2CF8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JCC Pathologic Stag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DA1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A6C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1E0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CC42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919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443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D81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FB9F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44684FD2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DCAF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E004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ED5E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08E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1,191 (45.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C3B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7,182 (40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FAA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,505 (44.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5C05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,113 (37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98F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,706 (31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B03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364 (25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39B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165 (28.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DE21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861 (23.1)</w:t>
            </w:r>
          </w:p>
        </w:tc>
      </w:tr>
      <w:tr w:rsidR="007F3A9B" w:rsidRPr="00E4626C" w14:paraId="03DE30C3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0A98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6B38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2E1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DBE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1,966 (39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997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0,182 (42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54E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,557 (40.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1FB1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,057 (43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5A6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,833 (50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1D9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,576 (52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696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080 (51.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FFF9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251 (52.8)</w:t>
            </w:r>
          </w:p>
        </w:tc>
      </w:tr>
      <w:tr w:rsidR="007F3A9B" w:rsidRPr="00E4626C" w14:paraId="08F3C0CE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4C94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BC42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F86F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869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6,759 (11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985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,097 (14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05A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044 (12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63BB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604 (17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E54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,729 (16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89B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181 (20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2E4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43 (18.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857F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850 (23.0)</w:t>
            </w:r>
          </w:p>
        </w:tc>
      </w:tr>
      <w:tr w:rsidR="007F3A9B" w:rsidRPr="00E4626C" w14:paraId="58F02C4C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84E0B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6C01B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A9E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147 (2.7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77B9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01 (2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BDF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8 (2.4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E036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0 (1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494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0 (1.5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81D5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 (1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DE4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(1.3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D7EA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(1.1)</w:t>
            </w:r>
          </w:p>
        </w:tc>
      </w:tr>
      <w:tr w:rsidR="007F3A9B" w:rsidRPr="00E4626C" w14:paraId="5070EB24" w14:textId="77777777" w:rsidTr="006B08BD">
        <w:trPr>
          <w:trHeight w:val="320"/>
        </w:trPr>
        <w:tc>
          <w:tcPr>
            <w:tcW w:w="1130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4DD5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R2 subtyp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9F4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116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6A0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54EF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AF0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3E7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1BE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716C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6D728F78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95AE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E044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2-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896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8,478 (45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72F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1,604 (43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1DD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,527 (48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B65B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,838 (42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236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,833 (25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308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926 (26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E25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344 (33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FDC4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282 (28.4)</w:t>
            </w:r>
          </w:p>
        </w:tc>
      </w:tr>
      <w:tr w:rsidR="007F3A9B" w:rsidRPr="00E4626C" w14:paraId="02754AD5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DC36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F9EE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2+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F20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,518 (4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FD3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295 (5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03E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356 (5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CDE7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893 (5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36D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730 (6.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D33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089 (7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8BA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6 (7.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92E6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61 (7.0)</w:t>
            </w:r>
          </w:p>
        </w:tc>
      </w:tr>
      <w:tr w:rsidR="007F3A9B" w:rsidRPr="00E4626C" w14:paraId="3057948F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49010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7A8FA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76A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,067 (50.1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5E95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,863 (51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62D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791 (45.6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D500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613 (51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41A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735 (67.4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973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495 (66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A98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82 (58.9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FF28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06 (64.7)</w:t>
            </w:r>
          </w:p>
        </w:tc>
      </w:tr>
      <w:tr w:rsidR="007F3A9B" w:rsidRPr="00E4626C" w14:paraId="523CFFD1" w14:textId="77777777" w:rsidTr="006B08BD">
        <w:trPr>
          <w:trHeight w:val="320"/>
        </w:trPr>
        <w:tc>
          <w:tcPr>
            <w:tcW w:w="1130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0D4A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Grad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937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364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8A9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807F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712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521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FD7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B926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344EEB8F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D2D1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3FE4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ll-differentiated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EED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4,221 (21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506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,804 (19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66A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812 (20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36D6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924 (18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01B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089 (1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195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8 (1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A6C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1 (1.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6CC0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3 (1.7)</w:t>
            </w:r>
          </w:p>
        </w:tc>
      </w:tr>
      <w:tr w:rsidR="007F3A9B" w:rsidRPr="00E4626C" w14:paraId="441F21AD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A8CF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0190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ly-differentiated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CE8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5,578 (50.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C30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,508 (49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76A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,647 (49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DA46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,230 (47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FFE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,148 (14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28F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045 (13.7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7DA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05 (15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1405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144 (14.2)</w:t>
            </w:r>
          </w:p>
        </w:tc>
      </w:tr>
      <w:tr w:rsidR="007F3A9B" w:rsidRPr="00E4626C" w14:paraId="18274E52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C748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0267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FCC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5,505 (23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97C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,661 (27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431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144 (26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1EA7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,502 (29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2BD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5,521 (80.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F72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,930 (81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6C6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202 (79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3B87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367 (79.1)</w:t>
            </w:r>
          </w:p>
        </w:tc>
      </w:tr>
      <w:tr w:rsidR="007F3A9B" w:rsidRPr="00E4626C" w14:paraId="31D4AD88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46B05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7761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B8E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759 (3.7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C48A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89 (4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836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1 (4.5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E1AA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88 (5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76F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40 (3.7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EF7E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7 (3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BFB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 (4.3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BFAE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 (5.0)</w:t>
            </w:r>
          </w:p>
        </w:tc>
      </w:tr>
      <w:tr w:rsidR="007F3A9B" w:rsidRPr="00E4626C" w14:paraId="7CBE9EF8" w14:textId="77777777" w:rsidTr="006B08BD">
        <w:trPr>
          <w:trHeight w:val="320"/>
        </w:trPr>
        <w:tc>
          <w:tcPr>
            <w:tcW w:w="1130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16CB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stag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422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059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7FB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8C9A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DA3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978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A8D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87D6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2932C9A1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7ACB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8A65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3DED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82E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327 (0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3DD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7 (0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593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5 (0.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4735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1 (0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A62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31 (1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D07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3 (1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F6B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 (1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1A42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8 (1.2)</w:t>
            </w:r>
          </w:p>
        </w:tc>
      </w:tr>
      <w:tr w:rsidR="007F3A9B" w:rsidRPr="00E4626C" w14:paraId="5A5FACF9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E315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5BF2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a/b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190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,072 (3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BBC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596 (3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642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013 (4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27E0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386 (4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3D3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577 (5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634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330 (4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CE7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1 (5.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9C17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9 (4.6)</w:t>
            </w:r>
          </w:p>
        </w:tc>
      </w:tr>
      <w:tr w:rsidR="007F3A9B" w:rsidRPr="00E4626C" w14:paraId="7C733830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B5E2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6861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c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43C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9,949 (58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054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4,142 (52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A37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,344 (56.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315F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,868 (49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05A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,820 (41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2F8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,160 (34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805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563 (38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6A20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560 (31.8)</w:t>
            </w:r>
          </w:p>
        </w:tc>
      </w:tr>
      <w:tr w:rsidR="007F3A9B" w:rsidRPr="00E4626C" w14:paraId="221488FD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927B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5B12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61AF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4D7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1,182 (29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B4B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6,514 (32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0C8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130 (30.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0E3F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,096 (34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E2E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,546 (39.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C0F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,744 (43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A5C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681 (41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833B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538 (44.0)</w:t>
            </w:r>
          </w:p>
        </w:tc>
      </w:tr>
      <w:tr w:rsidR="007F3A9B" w:rsidRPr="00E4626C" w14:paraId="35E986BF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A7C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EFD7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FF2C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FC5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,268 (4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BE9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763 (5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824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095 (4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081B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894 (5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16B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900 (5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E84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350 (8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349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1 (6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1A3E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54 (9.4)</w:t>
            </w:r>
          </w:p>
        </w:tc>
      </w:tr>
      <w:tr w:rsidR="007F3A9B" w:rsidRPr="00E4626C" w14:paraId="5D7D6FC9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1F35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1B94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E91D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CA0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683 (1.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A69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729 (1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E6B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6 (1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6AC6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76 (2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046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609 (2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538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050 (3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752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4 (2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43BF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5 (4.3)</w:t>
            </w:r>
          </w:p>
        </w:tc>
      </w:tr>
      <w:tr w:rsidR="007F3A9B" w:rsidRPr="00E4626C" w14:paraId="696D1CCE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651EE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DE1F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09C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582 (2.6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9F75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81 (3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E63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1 (2.6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8EB1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3 (3.7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FD5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15 (4.4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5E11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33 (5.2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394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 (3.8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801E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 (4.8)</w:t>
            </w:r>
          </w:p>
        </w:tc>
      </w:tr>
      <w:tr w:rsidR="007F3A9B" w:rsidRPr="00E4626C" w14:paraId="77C339D8" w14:textId="77777777" w:rsidTr="006B08BD">
        <w:trPr>
          <w:trHeight w:val="320"/>
        </w:trPr>
        <w:tc>
          <w:tcPr>
            <w:tcW w:w="1130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05A5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dal stage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599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D19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B43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8C54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B41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10F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F2A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EDFF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76C13D92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08A9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F22A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2CFF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F02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6,620 (59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E6E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7,969 (55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0FF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,708 (57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95D5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,267 (53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92D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,145 (57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4F5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,957 (54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A5C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291 (56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2847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,278 (53.1)</w:t>
            </w:r>
          </w:p>
        </w:tc>
      </w:tr>
      <w:tr w:rsidR="007F3A9B" w:rsidRPr="00E4626C" w14:paraId="2E3A0B4A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F09D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AA81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C6E4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033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,443 (14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9F3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,346 (15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BDF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516 (14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ECDC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022 (15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25D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,830 (12.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F3A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945 (13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8D1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51 (13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4227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128 (14.0)</w:t>
            </w:r>
          </w:p>
        </w:tc>
      </w:tr>
      <w:tr w:rsidR="007F3A9B" w:rsidRPr="00E4626C" w14:paraId="1290C25E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DF3E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FA54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5A2F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859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,166 (6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5E8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,044 (7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3FD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608 (6.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F9F5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909 (9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538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447 (7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244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657 (9.0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816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4 (8.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0BB5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94 (9.9)</w:t>
            </w:r>
          </w:p>
        </w:tc>
      </w:tr>
      <w:tr w:rsidR="007F3A9B" w:rsidRPr="00E4626C" w14:paraId="1A0DD785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52FC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684A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9116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C74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,750 (2.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5AF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268 (3.7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A3F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02 (3.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E828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382 (4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92C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,896 (4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509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,492 (5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174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4 (4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32DB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3 (5.3)</w:t>
            </w:r>
          </w:p>
        </w:tc>
      </w:tr>
      <w:tr w:rsidR="007F3A9B" w:rsidRPr="00E4626C" w14:paraId="707497A7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1BD78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E6841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604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,084 (17.4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4556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135 (18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AFC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40 (17.1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F2B1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64 (17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297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980 (17.3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4635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59 (18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DC4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2 (16.6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33C1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26 (17.7)</w:t>
            </w:r>
          </w:p>
        </w:tc>
      </w:tr>
      <w:tr w:rsidR="007F3A9B" w:rsidRPr="00E4626C" w14:paraId="49F28B64" w14:textId="77777777" w:rsidTr="006B08BD">
        <w:trPr>
          <w:trHeight w:val="320"/>
        </w:trPr>
        <w:tc>
          <w:tcPr>
            <w:tcW w:w="1130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D5B2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ystemic therapy 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DEA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E0C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BF1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8914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D05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965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31D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F1C6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42E103F8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5696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C1D5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ormone therapy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06A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513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69A6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EF30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6D1DD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1EAEF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2A850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73F4FB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275CAB57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07F0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6551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BA2E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43D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4,604 (15.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58E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,405 (17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932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808 (16.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BB3E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989 (18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50C81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18A57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8FDBC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0EE771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3CFFA68A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0299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60D4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762A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F83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3,878 (81.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DA8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1,305 (78.5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765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,213 (81.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965B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,357 (78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EEE89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5E49B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3ECF4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1A3339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2B141567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4BED2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4B17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9229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22C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</w:t>
            </w:r>
            <w:bookmarkStart w:id="0" w:name="_GoBack"/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,</w:t>
            </w:r>
            <w:bookmarkEnd w:id="0"/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81 (3.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38F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,052 (3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266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53 (2.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74DD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98 (3.1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11D89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AF0E9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CEB84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58143D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2F057CB4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5CDC9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468CA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ormone therapy within 365 days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063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4,539 (75.5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D51E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1,600 (71.7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4C3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,439 (77.9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5658D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,810 (73.6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059E3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92EB6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5DEFA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3C0302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0C2C05C5" w14:textId="77777777" w:rsidTr="006B08BD">
        <w:trPr>
          <w:trHeight w:val="320"/>
        </w:trPr>
        <w:tc>
          <w:tcPr>
            <w:tcW w:w="114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C203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9E8B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C70FD7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B78C2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87FD2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2084E6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F7C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F9B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D82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8929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A9B" w:rsidRPr="00E4626C" w14:paraId="2E70F338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0D6B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73DA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2B97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FF1EF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52CA4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2717F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FCFBA4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CAD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610 (9.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C23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340 (11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B57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9 (10.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47F9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89 (11.0)</w:t>
            </w:r>
          </w:p>
        </w:tc>
      </w:tr>
      <w:tr w:rsidR="007F3A9B" w:rsidRPr="00E4626C" w14:paraId="75C37A8D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79F2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0125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C62D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2D8F1B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D7C1B8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2F918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1EFA2A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48CC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1,752 (89.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894F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,784 (87.4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7550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561 (88.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E6132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,061 (87.7)</w:t>
            </w:r>
          </w:p>
        </w:tc>
      </w:tr>
      <w:tr w:rsidR="007F3A9B" w:rsidRPr="00E4626C" w14:paraId="5C25A22C" w14:textId="77777777" w:rsidTr="006B08BD">
        <w:trPr>
          <w:trHeight w:val="320"/>
        </w:trPr>
        <w:tc>
          <w:tcPr>
            <w:tcW w:w="1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66AF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4454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34EA" w14:textId="77777777" w:rsidR="007F3A9B" w:rsidRPr="00E4626C" w:rsidRDefault="007F3A9B" w:rsidP="006B08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11CC2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D1B12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86463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F3F868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339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36 (1.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674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6 (1.3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85E1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2 (1.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6CAF9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9 (1.2)</w:t>
            </w:r>
          </w:p>
        </w:tc>
      </w:tr>
      <w:tr w:rsidR="007F3A9B" w:rsidRPr="00E4626C" w14:paraId="7E337F21" w14:textId="77777777" w:rsidTr="006B08BD">
        <w:trPr>
          <w:trHeight w:val="340"/>
        </w:trPr>
        <w:tc>
          <w:tcPr>
            <w:tcW w:w="1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B6B85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8989E" w14:textId="77777777" w:rsidR="007F3A9B" w:rsidRPr="00E4626C" w:rsidRDefault="007F3A9B" w:rsidP="006B08B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emotherapy within 120 days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33D44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564147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72F81E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4A588A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CB13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7,381 (82.8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68D64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,572 (79.9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07FA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,441 (85.1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DC2B5" w14:textId="77777777" w:rsidR="007F3A9B" w:rsidRPr="00E4626C" w:rsidRDefault="007F3A9B" w:rsidP="006B08BD">
            <w:pPr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4626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,634 (82.4)</w:t>
            </w:r>
          </w:p>
        </w:tc>
      </w:tr>
    </w:tbl>
    <w:p w14:paraId="18A10C0D" w14:textId="77777777" w:rsidR="007F3A9B" w:rsidRDefault="007F3A9B" w:rsidP="007F3A9B">
      <w:pPr>
        <w:rPr>
          <w:rFonts w:ascii="Arial" w:hAnsi="Arial" w:cs="Arial"/>
        </w:rPr>
      </w:pPr>
    </w:p>
    <w:p w14:paraId="75581A53" w14:textId="77777777" w:rsidR="007F3A9B" w:rsidRPr="00E4626C" w:rsidRDefault="007F3A9B" w:rsidP="007F3A9B">
      <w:pPr>
        <w:rPr>
          <w:rFonts w:ascii="Times New Roman" w:hAnsi="Times New Roman" w:cs="Times New Roman"/>
        </w:rPr>
      </w:pPr>
      <w:r w:rsidRPr="00E4626C">
        <w:rPr>
          <w:rFonts w:ascii="Times New Roman" w:hAnsi="Times New Roman" w:cs="Times New Roman"/>
        </w:rPr>
        <w:t xml:space="preserve">Note: All comparisons between and within institution SES categories for each analysis cohort are statistically significant with a p&lt;0.001.SES: socioeconomic status; AJCC: American Joint Committee on Cancer; HR: hormone receptor </w:t>
      </w:r>
    </w:p>
    <w:sectPr w:rsidR="007F3A9B" w:rsidRPr="00E4626C" w:rsidSect="006E303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C76"/>
    <w:rsid w:val="00032836"/>
    <w:rsid w:val="000C42B7"/>
    <w:rsid w:val="001E3831"/>
    <w:rsid w:val="00205095"/>
    <w:rsid w:val="004338DC"/>
    <w:rsid w:val="004E370D"/>
    <w:rsid w:val="005F19AE"/>
    <w:rsid w:val="0068042C"/>
    <w:rsid w:val="006E3030"/>
    <w:rsid w:val="00712496"/>
    <w:rsid w:val="007F3A9B"/>
    <w:rsid w:val="00893E6A"/>
    <w:rsid w:val="008C3BE9"/>
    <w:rsid w:val="00987F72"/>
    <w:rsid w:val="009966D8"/>
    <w:rsid w:val="00AC2941"/>
    <w:rsid w:val="00B30E34"/>
    <w:rsid w:val="00B44614"/>
    <w:rsid w:val="00BA347E"/>
    <w:rsid w:val="00BA6A06"/>
    <w:rsid w:val="00D9327D"/>
    <w:rsid w:val="00DD3373"/>
    <w:rsid w:val="00E60988"/>
    <w:rsid w:val="00E628F8"/>
    <w:rsid w:val="00E9006F"/>
    <w:rsid w:val="00FE5C76"/>
    <w:rsid w:val="00FE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2B4B8"/>
  <w14:defaultImageDpi w14:val="32767"/>
  <w15:chartTrackingRefBased/>
  <w15:docId w15:val="{CB80F5A6-9508-C84E-982C-BACCAA003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venir Book" w:eastAsiaTheme="minorHAnsi" w:hAnsi="Avenir Book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5C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C7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C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C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C7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C7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C7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C7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C7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C7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C7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C7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C7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C7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C7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C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C7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C7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C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C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C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C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C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C76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BA6A06"/>
    <w:pPr>
      <w:spacing w:after="160"/>
    </w:pPr>
    <w:rPr>
      <w:rFonts w:ascii="Calibri" w:hAnsi="Calibri" w:cs="Calibri"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A6A06"/>
    <w:rPr>
      <w:rFonts w:ascii="Calibri" w:hAnsi="Calibri" w:cs="Calibri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F3A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3A9B"/>
    <w:pPr>
      <w:spacing w:after="160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A9B"/>
    <w:rPr>
      <w:rFonts w:asciiTheme="minorHAnsi" w:hAnsiTheme="minorHAnsi" w:cstheme="min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4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2996</Words>
  <Characters>17082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Williams</dc:creator>
  <cp:keywords/>
  <dc:description/>
  <cp:lastModifiedBy>Anitha M</cp:lastModifiedBy>
  <cp:revision>7</cp:revision>
  <dcterms:created xsi:type="dcterms:W3CDTF">2024-02-28T02:54:00Z</dcterms:created>
  <dcterms:modified xsi:type="dcterms:W3CDTF">2025-05-27T08:16:00Z</dcterms:modified>
</cp:coreProperties>
</file>